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E3E23" w14:textId="3955985B" w:rsidR="00AE5B75" w:rsidRPr="00BD4F91" w:rsidRDefault="00D928E4" w:rsidP="00D928E4">
      <w:pPr>
        <w:pStyle w:val="2"/>
        <w:rPr>
          <w:rFonts w:cs="Times New Roman"/>
          <w:sz w:val="36"/>
          <w:szCs w:val="36"/>
        </w:rPr>
      </w:pPr>
      <w:r w:rsidRPr="00BD4F91">
        <w:rPr>
          <w:rFonts w:cs="Times New Roman"/>
          <w:sz w:val="36"/>
          <w:szCs w:val="36"/>
        </w:rPr>
        <w:t>Supplementary Data</w:t>
      </w:r>
    </w:p>
    <w:p w14:paraId="63F362E8" w14:textId="77777777" w:rsidR="00D6414D" w:rsidRPr="00BD4F91" w:rsidRDefault="00D6414D" w:rsidP="00D6414D">
      <w:pPr>
        <w:rPr>
          <w:rFonts w:cs="Times New Roman"/>
        </w:rPr>
      </w:pPr>
    </w:p>
    <w:p w14:paraId="767DD741" w14:textId="3D15FE40" w:rsidR="00FC70B1" w:rsidRPr="00BD4F91" w:rsidRDefault="00397CFD" w:rsidP="00FC70B1">
      <w:pPr>
        <w:keepNext/>
        <w:keepLines/>
        <w:spacing w:before="100" w:beforeAutospacing="1" w:afterLines="150" w:after="468" w:line="276" w:lineRule="auto"/>
        <w:jc w:val="center"/>
        <w:outlineLvl w:val="0"/>
        <w:rPr>
          <w:rFonts w:eastAsia="等线" w:cs="Times New Roman"/>
          <w:b/>
          <w:bCs/>
          <w:kern w:val="44"/>
          <w:sz w:val="36"/>
          <w:szCs w:val="36"/>
        </w:rPr>
      </w:pPr>
      <w:bookmarkStart w:id="0" w:name="_Hlk158978319"/>
      <w:bookmarkStart w:id="1" w:name="_Hlk158978302"/>
      <w:r w:rsidRPr="00BD4F91">
        <w:rPr>
          <w:rFonts w:eastAsia="等线" w:cs="Times New Roman"/>
          <w:b/>
          <w:bCs/>
          <w:kern w:val="44"/>
          <w:sz w:val="36"/>
          <w:szCs w:val="36"/>
        </w:rPr>
        <w:t>A Systematic Comparison</w:t>
      </w:r>
      <w:r w:rsidR="00FC70B1" w:rsidRPr="00BD4F91">
        <w:rPr>
          <w:rFonts w:eastAsia="等线" w:cs="Times New Roman"/>
          <w:b/>
          <w:bCs/>
          <w:kern w:val="44"/>
          <w:sz w:val="36"/>
          <w:szCs w:val="36"/>
        </w:rPr>
        <w:t xml:space="preserve"> of Short-Term and Long-Term Mortality Prediction in Acute Myocardial Infarction using Machine Learning Models</w:t>
      </w:r>
    </w:p>
    <w:bookmarkEnd w:id="0"/>
    <w:p w14:paraId="54B7C87B" w14:textId="77777777" w:rsidR="00FC70B1" w:rsidRPr="00BD4F91" w:rsidRDefault="00FC70B1" w:rsidP="00FC70B1">
      <w:pPr>
        <w:spacing w:afterLines="100" w:after="312" w:line="276" w:lineRule="auto"/>
        <w:rPr>
          <w:rFonts w:eastAsia="等线" w:cs="Times New Roman"/>
          <w:szCs w:val="28"/>
          <w:vertAlign w:val="superscript"/>
        </w:rPr>
      </w:pPr>
      <w:r w:rsidRPr="00BD4F91">
        <w:rPr>
          <w:rFonts w:eastAsia="等线" w:cs="Times New Roman"/>
        </w:rPr>
        <w:t>Yawei Yang</w:t>
      </w:r>
      <w:r w:rsidRPr="00BD4F91">
        <w:rPr>
          <w:rFonts w:eastAsia="等线" w:cs="Times New Roman" w:hint="eastAsia"/>
          <w:szCs w:val="28"/>
          <w:vertAlign w:val="superscript"/>
        </w:rPr>
        <w:t>1</w:t>
      </w:r>
      <w:r w:rsidRPr="00BD4F91">
        <w:rPr>
          <w:rFonts w:eastAsia="等线" w:cs="Times New Roman"/>
        </w:rPr>
        <w:t>, Junjie Tang</w:t>
      </w:r>
      <w:r w:rsidRPr="00BD4F91">
        <w:rPr>
          <w:rFonts w:eastAsia="等线" w:cs="Times New Roman" w:hint="eastAsia"/>
          <w:szCs w:val="28"/>
          <w:vertAlign w:val="superscript"/>
        </w:rPr>
        <w:t>2</w:t>
      </w:r>
      <w:r w:rsidRPr="00BD4F91">
        <w:rPr>
          <w:rFonts w:eastAsia="等线" w:cs="Times New Roman"/>
        </w:rPr>
        <w:t>, Liping Ma</w:t>
      </w:r>
      <w:r w:rsidRPr="00BD4F91">
        <w:rPr>
          <w:rFonts w:eastAsia="等线" w:cs="Times New Roman"/>
          <w:szCs w:val="28"/>
          <w:vertAlign w:val="superscript"/>
        </w:rPr>
        <w:t>3</w:t>
      </w:r>
      <w:r w:rsidRPr="00BD4F91">
        <w:rPr>
          <w:rFonts w:eastAsia="等线" w:cs="Times New Roman"/>
        </w:rPr>
        <w:t>, Feng Wu</w:t>
      </w:r>
      <w:r w:rsidRPr="00BD4F91">
        <w:rPr>
          <w:rFonts w:eastAsia="等线" w:cs="Times New Roman"/>
          <w:szCs w:val="28"/>
          <w:vertAlign w:val="superscript"/>
        </w:rPr>
        <w:t>1</w:t>
      </w:r>
      <w:r w:rsidRPr="00BD4F91">
        <w:rPr>
          <w:rFonts w:eastAsia="等线" w:cs="Times New Roman"/>
          <w:szCs w:val="28"/>
        </w:rPr>
        <w:t>*</w:t>
      </w:r>
      <w:r w:rsidRPr="00BD4F91">
        <w:rPr>
          <w:rFonts w:eastAsia="等线" w:cs="Times New Roman"/>
        </w:rPr>
        <w:t>, Xiaoqing Guan</w:t>
      </w:r>
      <w:r w:rsidRPr="00BD4F91">
        <w:rPr>
          <w:rFonts w:eastAsia="等线" w:cs="Times New Roman" w:hint="eastAsia"/>
          <w:szCs w:val="28"/>
          <w:vertAlign w:val="superscript"/>
        </w:rPr>
        <w:t>2</w:t>
      </w:r>
      <w:r w:rsidRPr="00BD4F91">
        <w:rPr>
          <w:rFonts w:eastAsia="等线" w:cs="Times New Roman"/>
          <w:szCs w:val="28"/>
        </w:rPr>
        <w:t>*</w:t>
      </w:r>
    </w:p>
    <w:p w14:paraId="29930368" w14:textId="77777777" w:rsidR="00FC70B1" w:rsidRPr="00BD4F91" w:rsidRDefault="00FC70B1" w:rsidP="00FC70B1">
      <w:pPr>
        <w:jc w:val="left"/>
        <w:rPr>
          <w:rFonts w:eastAsia="等线" w:cs="Times New Roman"/>
          <w:sz w:val="22"/>
          <w:szCs w:val="21"/>
        </w:rPr>
      </w:pPr>
      <w:r w:rsidRPr="00BD4F91">
        <w:rPr>
          <w:rFonts w:eastAsia="等线" w:cs="Times New Roman" w:hint="eastAsia"/>
          <w:sz w:val="22"/>
          <w:szCs w:val="24"/>
          <w:vertAlign w:val="superscript"/>
        </w:rPr>
        <w:t>1</w:t>
      </w:r>
      <w:r w:rsidRPr="00BD4F91">
        <w:rPr>
          <w:rFonts w:eastAsia="等线" w:cs="Times New Roman"/>
          <w:sz w:val="22"/>
          <w:szCs w:val="24"/>
          <w:vertAlign w:val="superscript"/>
        </w:rPr>
        <w:t xml:space="preserve"> </w:t>
      </w:r>
      <w:r w:rsidRPr="00BD4F91">
        <w:rPr>
          <w:rFonts w:eastAsia="等线" w:cs="Times New Roman"/>
          <w:sz w:val="22"/>
          <w:szCs w:val="21"/>
        </w:rPr>
        <w:t xml:space="preserve">Department of Cardiology, Yueyang Hospital </w:t>
      </w:r>
      <w:r w:rsidRPr="00BD4F91">
        <w:rPr>
          <w:rFonts w:eastAsia="等线" w:cs="Times New Roman"/>
          <w:sz w:val="22"/>
          <w:szCs w:val="24"/>
        </w:rPr>
        <w:t>of</w:t>
      </w:r>
      <w:r w:rsidRPr="00BD4F91">
        <w:rPr>
          <w:rFonts w:eastAsia="等线" w:cs="Times New Roman"/>
          <w:sz w:val="22"/>
          <w:szCs w:val="21"/>
        </w:rPr>
        <w:t xml:space="preserve"> Integrated Traditional Chinese and Western Medicine, Shanghai University </w:t>
      </w:r>
      <w:r w:rsidRPr="00BD4F91">
        <w:rPr>
          <w:rFonts w:eastAsia="等线" w:cs="Times New Roman" w:hint="eastAsia"/>
          <w:sz w:val="22"/>
          <w:szCs w:val="21"/>
        </w:rPr>
        <w:t>o</w:t>
      </w:r>
      <w:r w:rsidRPr="00BD4F91">
        <w:rPr>
          <w:rFonts w:eastAsia="等线" w:cs="Times New Roman"/>
          <w:sz w:val="22"/>
          <w:szCs w:val="21"/>
        </w:rPr>
        <w:t>f Traditional Chinese medicine</w:t>
      </w:r>
      <w:r w:rsidRPr="00BD4F91">
        <w:rPr>
          <w:rFonts w:eastAsia="等线" w:cs="Times New Roman" w:hint="eastAsia"/>
          <w:sz w:val="22"/>
          <w:szCs w:val="21"/>
        </w:rPr>
        <w:t>,</w:t>
      </w:r>
      <w:r w:rsidRPr="00BD4F91">
        <w:rPr>
          <w:rFonts w:eastAsia="等线" w:cs="Times New Roman"/>
          <w:sz w:val="22"/>
          <w:szCs w:val="21"/>
        </w:rPr>
        <w:t xml:space="preserve"> Shanghai 200437, China.</w:t>
      </w:r>
    </w:p>
    <w:p w14:paraId="07F675C4" w14:textId="77777777" w:rsidR="00FC70B1" w:rsidRPr="00BD4F91" w:rsidRDefault="00FC70B1" w:rsidP="00FC70B1">
      <w:pPr>
        <w:jc w:val="left"/>
        <w:rPr>
          <w:rFonts w:eastAsia="等线" w:cs="Times New Roman"/>
          <w:sz w:val="22"/>
          <w:szCs w:val="24"/>
        </w:rPr>
      </w:pPr>
      <w:r w:rsidRPr="00BD4F91">
        <w:rPr>
          <w:rFonts w:eastAsia="等线" w:cs="Times New Roman" w:hint="eastAsia"/>
          <w:sz w:val="22"/>
          <w:szCs w:val="24"/>
          <w:vertAlign w:val="superscript"/>
        </w:rPr>
        <w:t>2</w:t>
      </w:r>
      <w:r w:rsidRPr="00BD4F91">
        <w:rPr>
          <w:rFonts w:eastAsia="等线" w:cs="Times New Roman"/>
          <w:sz w:val="22"/>
          <w:szCs w:val="24"/>
          <w:vertAlign w:val="superscript"/>
        </w:rPr>
        <w:t xml:space="preserve"> </w:t>
      </w:r>
      <w:r w:rsidRPr="00BD4F91">
        <w:rPr>
          <w:rFonts w:eastAsia="等线" w:cs="Times New Roman"/>
          <w:sz w:val="22"/>
          <w:szCs w:val="24"/>
        </w:rPr>
        <w:t>Institute of Interdisciplinary Integrative Medicine Research, Shanghai University of Traditional Chinese Medicine, Shanghai 201203, China.</w:t>
      </w:r>
    </w:p>
    <w:p w14:paraId="15109089" w14:textId="77777777" w:rsidR="00FC70B1" w:rsidRPr="00BD4F91" w:rsidRDefault="00FC70B1" w:rsidP="00FC70B1">
      <w:pPr>
        <w:jc w:val="left"/>
        <w:rPr>
          <w:rFonts w:eastAsia="等线" w:cs="Times New Roman"/>
          <w:sz w:val="22"/>
          <w:szCs w:val="24"/>
        </w:rPr>
      </w:pPr>
      <w:r w:rsidRPr="00BD4F91">
        <w:rPr>
          <w:rFonts w:eastAsia="等线" w:cs="Times New Roman"/>
          <w:sz w:val="22"/>
          <w:szCs w:val="24"/>
          <w:vertAlign w:val="superscript"/>
        </w:rPr>
        <w:t xml:space="preserve">3 </w:t>
      </w:r>
      <w:r w:rsidRPr="00BD4F91">
        <w:rPr>
          <w:rFonts w:eastAsia="等线" w:cs="Times New Roman"/>
          <w:sz w:val="22"/>
          <w:szCs w:val="24"/>
        </w:rPr>
        <w:t>Department of Cardiology, Changhai Hospital of Shanghai, Shanghai 200433, China.</w:t>
      </w:r>
    </w:p>
    <w:bookmarkEnd w:id="1"/>
    <w:p w14:paraId="697DB2D7" w14:textId="77777777" w:rsidR="003B6E8C" w:rsidRPr="00BD4F91" w:rsidRDefault="003B6E8C" w:rsidP="003B6E8C">
      <w:pPr>
        <w:spacing w:after="240" w:line="276" w:lineRule="auto"/>
        <w:rPr>
          <w:rFonts w:cs="Times New Roman"/>
        </w:rPr>
      </w:pPr>
    </w:p>
    <w:p w14:paraId="5E0D8577" w14:textId="77777777" w:rsidR="00D82C62" w:rsidRPr="00BD4F91" w:rsidRDefault="00D82C62" w:rsidP="00D928E4">
      <w:pPr>
        <w:rPr>
          <w:rFonts w:cs="Times New Roman"/>
          <w:szCs w:val="24"/>
        </w:rPr>
      </w:pPr>
    </w:p>
    <w:p w14:paraId="0EC12550" w14:textId="66330379" w:rsidR="00D928E4" w:rsidRPr="00BD4F91" w:rsidRDefault="00D928E4" w:rsidP="00D928E4">
      <w:pPr>
        <w:pStyle w:val="2"/>
        <w:rPr>
          <w:rFonts w:cs="Times New Roman"/>
        </w:rPr>
      </w:pPr>
      <w:r w:rsidRPr="00BD4F91">
        <w:rPr>
          <w:rFonts w:cs="Times New Roman"/>
        </w:rPr>
        <w:t>CONTENTS</w:t>
      </w:r>
    </w:p>
    <w:p w14:paraId="65E0006C" w14:textId="2B0C0DA5" w:rsidR="00D928E4" w:rsidRPr="00D927BA" w:rsidRDefault="00D928E4" w:rsidP="00D928E4">
      <w:pPr>
        <w:rPr>
          <w:rFonts w:cs="Times New Roman"/>
          <w:szCs w:val="24"/>
        </w:rPr>
      </w:pPr>
      <w:r w:rsidRPr="00D927BA">
        <w:rPr>
          <w:rFonts w:cs="Times New Roman"/>
          <w:b/>
          <w:bCs/>
          <w:szCs w:val="24"/>
        </w:rPr>
        <w:t>Table S1.</w:t>
      </w:r>
      <w:r w:rsidRPr="00D927BA">
        <w:rPr>
          <w:rFonts w:cs="Times New Roman"/>
          <w:szCs w:val="24"/>
        </w:rPr>
        <w:t xml:space="preserve"> </w:t>
      </w:r>
      <w:r w:rsidR="00C975CA" w:rsidRPr="00D927BA">
        <w:rPr>
          <w:rFonts w:cs="Times New Roman"/>
          <w:szCs w:val="24"/>
        </w:rPr>
        <w:t>Patients’</w:t>
      </w:r>
      <w:r w:rsidRPr="00D927BA">
        <w:rPr>
          <w:rFonts w:cs="Times New Roman"/>
          <w:szCs w:val="24"/>
        </w:rPr>
        <w:t xml:space="preserve"> characteristics for the 1-year, 5-years, and 10-years dataset.</w:t>
      </w:r>
    </w:p>
    <w:p w14:paraId="2B187802" w14:textId="39719052" w:rsidR="00DC529E" w:rsidRPr="00D927BA" w:rsidRDefault="00DC529E" w:rsidP="00D928E4">
      <w:pPr>
        <w:rPr>
          <w:rFonts w:cs="Times New Roman"/>
          <w:szCs w:val="24"/>
        </w:rPr>
      </w:pPr>
      <w:r w:rsidRPr="00D927BA">
        <w:rPr>
          <w:rFonts w:cs="Times New Roman"/>
          <w:b/>
          <w:bCs/>
          <w:szCs w:val="24"/>
        </w:rPr>
        <w:t>Table S</w:t>
      </w:r>
      <w:r w:rsidRPr="00D927BA">
        <w:rPr>
          <w:rFonts w:cs="Times New Roman" w:hint="eastAsia"/>
          <w:b/>
          <w:bCs/>
          <w:szCs w:val="24"/>
        </w:rPr>
        <w:t>2</w:t>
      </w:r>
      <w:r w:rsidRPr="00D927BA">
        <w:rPr>
          <w:rFonts w:cs="Times New Roman"/>
          <w:b/>
          <w:bCs/>
          <w:szCs w:val="24"/>
        </w:rPr>
        <w:t>.</w:t>
      </w:r>
      <w:r w:rsidRPr="00D927BA">
        <w:rPr>
          <w:rFonts w:cs="Times New Roman"/>
          <w:szCs w:val="24"/>
        </w:rPr>
        <w:t xml:space="preserve"> Patients’ characteristics for the </w:t>
      </w:r>
      <w:r w:rsidRPr="00D927BA">
        <w:rPr>
          <w:rFonts w:cs="Times New Roman" w:hint="eastAsia"/>
          <w:szCs w:val="24"/>
        </w:rPr>
        <w:t xml:space="preserve">external test </w:t>
      </w:r>
      <w:r w:rsidRPr="00D927BA">
        <w:rPr>
          <w:rFonts w:cs="Times New Roman"/>
          <w:szCs w:val="24"/>
        </w:rPr>
        <w:t>set</w:t>
      </w:r>
      <w:r w:rsidRPr="00D927BA">
        <w:rPr>
          <w:rFonts w:cs="Times New Roman" w:hint="eastAsia"/>
          <w:szCs w:val="24"/>
        </w:rPr>
        <w:t xml:space="preserve"> (545</w:t>
      </w:r>
      <w:r w:rsidR="00260D3B" w:rsidRPr="00D927BA">
        <w:rPr>
          <w:rFonts w:cs="Times New Roman" w:hint="eastAsia"/>
          <w:szCs w:val="24"/>
        </w:rPr>
        <w:t xml:space="preserve"> patients</w:t>
      </w:r>
      <w:r w:rsidRPr="00D927BA">
        <w:rPr>
          <w:rFonts w:cs="Times New Roman" w:hint="eastAsia"/>
          <w:szCs w:val="24"/>
        </w:rPr>
        <w:t>)</w:t>
      </w:r>
      <w:r w:rsidRPr="00D927BA">
        <w:rPr>
          <w:rFonts w:cs="Times New Roman"/>
          <w:szCs w:val="24"/>
        </w:rPr>
        <w:t>.</w:t>
      </w:r>
    </w:p>
    <w:p w14:paraId="0DD78A76" w14:textId="77777777" w:rsidR="00FD217A" w:rsidRPr="00D927BA" w:rsidRDefault="00FD217A" w:rsidP="00FD217A">
      <w:pPr>
        <w:rPr>
          <w:rFonts w:cs="Times New Roman"/>
          <w:szCs w:val="24"/>
        </w:rPr>
      </w:pPr>
      <w:r w:rsidRPr="00D927BA">
        <w:rPr>
          <w:rFonts w:cs="Times New Roman"/>
          <w:b/>
          <w:bCs/>
          <w:szCs w:val="24"/>
        </w:rPr>
        <w:t xml:space="preserve">Table S3. </w:t>
      </w:r>
      <w:r w:rsidRPr="00D927BA">
        <w:rPr>
          <w:rFonts w:cs="Times New Roman"/>
          <w:szCs w:val="24"/>
        </w:rPr>
        <w:t>Variable summary of the missing values</w:t>
      </w:r>
      <w:r w:rsidRPr="00D927BA">
        <w:rPr>
          <w:rFonts w:cs="Times New Roman" w:hint="eastAsia"/>
          <w:szCs w:val="24"/>
        </w:rPr>
        <w:t xml:space="preserve"> </w:t>
      </w:r>
      <w:r w:rsidRPr="00D927BA">
        <w:rPr>
          <w:rFonts w:cs="Times New Roman"/>
          <w:szCs w:val="24"/>
        </w:rPr>
        <w:t>in the complete dataset.</w:t>
      </w:r>
    </w:p>
    <w:p w14:paraId="7F3CC97F" w14:textId="77777777" w:rsidR="00FD217A" w:rsidRPr="00D927BA" w:rsidRDefault="00FD217A" w:rsidP="00FD217A">
      <w:pPr>
        <w:rPr>
          <w:rFonts w:cs="Times New Roman"/>
          <w:szCs w:val="24"/>
        </w:rPr>
      </w:pPr>
      <w:r w:rsidRPr="00D927BA">
        <w:rPr>
          <w:rFonts w:cs="Times New Roman"/>
          <w:b/>
          <w:bCs/>
          <w:szCs w:val="24"/>
        </w:rPr>
        <w:t>Table S</w:t>
      </w:r>
      <w:r w:rsidRPr="00D927BA">
        <w:rPr>
          <w:rFonts w:cs="Times New Roman" w:hint="eastAsia"/>
          <w:b/>
          <w:bCs/>
          <w:szCs w:val="24"/>
        </w:rPr>
        <w:t>4</w:t>
      </w:r>
      <w:r w:rsidRPr="00D927BA">
        <w:rPr>
          <w:rFonts w:cs="Times New Roman"/>
          <w:b/>
          <w:bCs/>
          <w:szCs w:val="24"/>
        </w:rPr>
        <w:t xml:space="preserve">. </w:t>
      </w:r>
      <w:r w:rsidRPr="00D927BA">
        <w:rPr>
          <w:rFonts w:cs="Times New Roman" w:hint="eastAsia"/>
          <w:szCs w:val="24"/>
        </w:rPr>
        <w:t>DeLong</w:t>
      </w:r>
      <w:r w:rsidRPr="00D927BA">
        <w:rPr>
          <w:rFonts w:cs="Times New Roman"/>
          <w:szCs w:val="24"/>
        </w:rPr>
        <w:t>’</w:t>
      </w:r>
      <w:r w:rsidRPr="00D927BA">
        <w:rPr>
          <w:rFonts w:cs="Times New Roman" w:hint="eastAsia"/>
          <w:szCs w:val="24"/>
        </w:rPr>
        <w:t>s tests comparing t</w:t>
      </w:r>
      <w:r w:rsidRPr="00D927BA">
        <w:rPr>
          <w:rFonts w:cs="Times New Roman"/>
          <w:szCs w:val="24"/>
        </w:rPr>
        <w:t>he AUROC of ML models with and without oversampling based on a 40% test set.</w:t>
      </w:r>
    </w:p>
    <w:p w14:paraId="2E4E2938" w14:textId="77777777" w:rsidR="00FD217A" w:rsidRPr="00D927BA" w:rsidRDefault="00FD217A" w:rsidP="00FD217A">
      <w:pPr>
        <w:rPr>
          <w:rFonts w:cs="Times New Roman"/>
          <w:b/>
          <w:bCs/>
          <w:szCs w:val="24"/>
        </w:rPr>
      </w:pPr>
      <w:r w:rsidRPr="00D927BA">
        <w:rPr>
          <w:rFonts w:cs="Times New Roman"/>
          <w:b/>
          <w:bCs/>
          <w:szCs w:val="24"/>
        </w:rPr>
        <w:t>Table S</w:t>
      </w:r>
      <w:r w:rsidRPr="00D927BA">
        <w:rPr>
          <w:rFonts w:cs="Times New Roman" w:hint="eastAsia"/>
          <w:b/>
          <w:bCs/>
          <w:szCs w:val="24"/>
        </w:rPr>
        <w:t>5</w:t>
      </w:r>
      <w:r w:rsidRPr="00D927BA">
        <w:rPr>
          <w:rFonts w:cs="Times New Roman"/>
          <w:b/>
          <w:bCs/>
          <w:szCs w:val="24"/>
        </w:rPr>
        <w:t xml:space="preserve">. </w:t>
      </w:r>
      <w:r w:rsidRPr="00D927BA">
        <w:rPr>
          <w:rFonts w:cs="Times New Roman"/>
          <w:szCs w:val="24"/>
        </w:rPr>
        <w:t>Additional performance metrics based on a 40% test dataset the 1-year ML models with and without feature selection.</w:t>
      </w:r>
    </w:p>
    <w:p w14:paraId="079025BC" w14:textId="77777777" w:rsidR="00FD217A" w:rsidRPr="00D927BA" w:rsidRDefault="00FD217A" w:rsidP="00FD217A">
      <w:pPr>
        <w:rPr>
          <w:rFonts w:cs="Times New Roman"/>
          <w:b/>
          <w:bCs/>
          <w:szCs w:val="24"/>
        </w:rPr>
      </w:pPr>
      <w:r w:rsidRPr="00D927BA">
        <w:rPr>
          <w:rFonts w:cs="Times New Roman"/>
          <w:b/>
          <w:bCs/>
          <w:szCs w:val="24"/>
        </w:rPr>
        <w:t>Table S</w:t>
      </w:r>
      <w:r w:rsidRPr="00D927BA">
        <w:rPr>
          <w:rFonts w:cs="Times New Roman" w:hint="eastAsia"/>
          <w:b/>
          <w:bCs/>
          <w:szCs w:val="24"/>
        </w:rPr>
        <w:t>6</w:t>
      </w:r>
      <w:r w:rsidRPr="00D927BA">
        <w:rPr>
          <w:rFonts w:cs="Times New Roman"/>
          <w:b/>
          <w:bCs/>
          <w:szCs w:val="24"/>
        </w:rPr>
        <w:t xml:space="preserve">. </w:t>
      </w:r>
      <w:r w:rsidRPr="00D927BA">
        <w:rPr>
          <w:rFonts w:cs="Times New Roman"/>
          <w:szCs w:val="24"/>
        </w:rPr>
        <w:t>Additional performance metrics based on a 40% test dataset the 5-year ML models with and without feature selection.</w:t>
      </w:r>
    </w:p>
    <w:p w14:paraId="40044F59" w14:textId="77777777" w:rsidR="00FD217A" w:rsidRPr="00D927BA" w:rsidRDefault="00FD217A" w:rsidP="00FD217A">
      <w:pPr>
        <w:rPr>
          <w:rFonts w:cs="Times New Roman"/>
          <w:szCs w:val="24"/>
        </w:rPr>
      </w:pPr>
      <w:r w:rsidRPr="00D927BA">
        <w:rPr>
          <w:rFonts w:cs="Times New Roman"/>
          <w:b/>
          <w:bCs/>
          <w:szCs w:val="24"/>
        </w:rPr>
        <w:t>Table S</w:t>
      </w:r>
      <w:r w:rsidRPr="00D927BA">
        <w:rPr>
          <w:rFonts w:cs="Times New Roman" w:hint="eastAsia"/>
          <w:b/>
          <w:bCs/>
          <w:szCs w:val="24"/>
        </w:rPr>
        <w:t>7</w:t>
      </w:r>
      <w:r w:rsidRPr="00D927BA">
        <w:rPr>
          <w:rFonts w:cs="Times New Roman"/>
          <w:b/>
          <w:bCs/>
          <w:szCs w:val="24"/>
        </w:rPr>
        <w:t xml:space="preserve">. </w:t>
      </w:r>
      <w:r w:rsidRPr="00D927BA">
        <w:rPr>
          <w:rFonts w:cs="Times New Roman"/>
          <w:szCs w:val="24"/>
        </w:rPr>
        <w:t>Additional performance metrics based on a 40% test dataset the 10-year ML models with and without feature selection.</w:t>
      </w:r>
    </w:p>
    <w:p w14:paraId="0064F010" w14:textId="77777777" w:rsidR="00FD217A" w:rsidRPr="00D927BA" w:rsidRDefault="00FD217A" w:rsidP="00FD217A">
      <w:pPr>
        <w:rPr>
          <w:rFonts w:cs="Times New Roman"/>
          <w:b/>
          <w:bCs/>
          <w:szCs w:val="24"/>
        </w:rPr>
      </w:pPr>
      <w:r w:rsidRPr="00D927BA">
        <w:rPr>
          <w:rFonts w:cs="Times New Roman"/>
          <w:b/>
          <w:bCs/>
          <w:szCs w:val="24"/>
        </w:rPr>
        <w:t xml:space="preserve">Table S8. </w:t>
      </w:r>
      <w:r w:rsidRPr="00D927BA">
        <w:rPr>
          <w:rFonts w:cs="Times New Roman"/>
          <w:szCs w:val="24"/>
        </w:rPr>
        <w:t>Hyperparameters for Random Forests the best models of 1-year (RF) and 5-years (LASSO + RF) group.</w:t>
      </w:r>
    </w:p>
    <w:p w14:paraId="38D1C964" w14:textId="3BFCD3D7" w:rsidR="00797960" w:rsidRPr="00D927BA" w:rsidRDefault="00FD217A" w:rsidP="00797960">
      <w:pPr>
        <w:rPr>
          <w:rFonts w:cs="Times New Roman"/>
          <w:b/>
          <w:bCs/>
          <w:szCs w:val="24"/>
        </w:rPr>
      </w:pPr>
      <w:r w:rsidRPr="00D927BA">
        <w:rPr>
          <w:rFonts w:cs="Times New Roman"/>
          <w:b/>
          <w:bCs/>
          <w:szCs w:val="24"/>
        </w:rPr>
        <w:t>Table S</w:t>
      </w:r>
      <w:r w:rsidR="00797960" w:rsidRPr="00D927BA">
        <w:rPr>
          <w:rFonts w:cs="Times New Roman" w:hint="eastAsia"/>
          <w:b/>
          <w:bCs/>
          <w:szCs w:val="24"/>
        </w:rPr>
        <w:t>9</w:t>
      </w:r>
      <w:r w:rsidRPr="00D927BA">
        <w:rPr>
          <w:rFonts w:cs="Times New Roman"/>
          <w:b/>
          <w:bCs/>
          <w:szCs w:val="24"/>
        </w:rPr>
        <w:t>.</w:t>
      </w:r>
      <w:r w:rsidRPr="00D927BA">
        <w:rPr>
          <w:rFonts w:cs="Times New Roman"/>
          <w:szCs w:val="24"/>
        </w:rPr>
        <w:t xml:space="preserve"> Hyperparameters for Random Forests the best model of 10-years group (SVM).</w:t>
      </w:r>
      <w:r w:rsidR="00797960" w:rsidRPr="00D927BA">
        <w:rPr>
          <w:rFonts w:cs="Times New Roman"/>
          <w:b/>
          <w:bCs/>
          <w:szCs w:val="24"/>
        </w:rPr>
        <w:t xml:space="preserve"> </w:t>
      </w:r>
    </w:p>
    <w:p w14:paraId="7DEDBB9A" w14:textId="340A8FD8" w:rsidR="00797960" w:rsidRPr="00D927BA" w:rsidRDefault="00797960" w:rsidP="00797960">
      <w:pPr>
        <w:rPr>
          <w:rFonts w:cs="Times New Roman"/>
          <w:b/>
          <w:bCs/>
          <w:szCs w:val="24"/>
        </w:rPr>
      </w:pPr>
      <w:r w:rsidRPr="00D927BA">
        <w:rPr>
          <w:rFonts w:cs="Times New Roman"/>
          <w:b/>
          <w:bCs/>
          <w:szCs w:val="24"/>
        </w:rPr>
        <w:t>Table S</w:t>
      </w:r>
      <w:r w:rsidRPr="00D927BA">
        <w:rPr>
          <w:rFonts w:cs="Times New Roman" w:hint="eastAsia"/>
          <w:b/>
          <w:bCs/>
          <w:szCs w:val="24"/>
        </w:rPr>
        <w:t>10</w:t>
      </w:r>
      <w:r w:rsidRPr="00D927BA">
        <w:rPr>
          <w:rFonts w:cs="Times New Roman"/>
          <w:b/>
          <w:bCs/>
          <w:szCs w:val="24"/>
        </w:rPr>
        <w:t xml:space="preserve">. </w:t>
      </w:r>
      <w:r w:rsidRPr="00D927BA">
        <w:rPr>
          <w:rFonts w:cs="Times New Roman"/>
          <w:szCs w:val="24"/>
        </w:rPr>
        <w:t>Selected features after the feature selection process for the best model of 5-years group. (LASSO + RF)</w:t>
      </w:r>
    </w:p>
    <w:p w14:paraId="11E58B9F" w14:textId="2442EF4B" w:rsidR="00FD217A" w:rsidRPr="00D927BA" w:rsidRDefault="00FD217A" w:rsidP="00FD217A">
      <w:pPr>
        <w:rPr>
          <w:rFonts w:cs="Times New Roman"/>
          <w:szCs w:val="24"/>
        </w:rPr>
      </w:pPr>
    </w:p>
    <w:p w14:paraId="199CE1E6" w14:textId="77777777" w:rsidR="00FD217A" w:rsidRPr="00D927BA" w:rsidRDefault="00FD217A" w:rsidP="00D928E4">
      <w:pPr>
        <w:rPr>
          <w:rFonts w:cs="Times New Roman"/>
          <w:szCs w:val="24"/>
        </w:rPr>
      </w:pPr>
    </w:p>
    <w:p w14:paraId="1750501E" w14:textId="357E2FF3" w:rsidR="00033D4C" w:rsidRPr="00D927BA" w:rsidRDefault="00033D4C" w:rsidP="00033D4C">
      <w:pPr>
        <w:rPr>
          <w:rFonts w:cs="Times New Roman"/>
          <w:szCs w:val="24"/>
        </w:rPr>
      </w:pPr>
      <w:r w:rsidRPr="00D927BA">
        <w:rPr>
          <w:rFonts w:cs="Times New Roman"/>
          <w:b/>
          <w:bCs/>
          <w:szCs w:val="24"/>
        </w:rPr>
        <w:t>Figure S1.</w:t>
      </w:r>
      <w:r w:rsidRPr="00D927BA">
        <w:rPr>
          <w:rFonts w:cs="Times New Roman"/>
          <w:szCs w:val="24"/>
        </w:rPr>
        <w:t xml:space="preserve"> Overall summary of the missing values </w:t>
      </w:r>
      <w:bookmarkStart w:id="2" w:name="_Hlk197938680"/>
      <w:r w:rsidRPr="00D927BA">
        <w:rPr>
          <w:rFonts w:cs="Times New Roman"/>
          <w:szCs w:val="24"/>
        </w:rPr>
        <w:t>in the complete dataset</w:t>
      </w:r>
      <w:bookmarkEnd w:id="2"/>
      <w:r w:rsidRPr="00D927BA">
        <w:rPr>
          <w:rFonts w:cs="Times New Roman"/>
          <w:szCs w:val="24"/>
        </w:rPr>
        <w:t>.</w:t>
      </w:r>
    </w:p>
    <w:p w14:paraId="49B22D51" w14:textId="0882AE95" w:rsidR="00A844CC" w:rsidRPr="00D927BA" w:rsidRDefault="00A844CC" w:rsidP="00D928E4">
      <w:pPr>
        <w:rPr>
          <w:rFonts w:cs="Times New Roman"/>
          <w:szCs w:val="24"/>
        </w:rPr>
      </w:pPr>
      <w:r w:rsidRPr="00D927BA">
        <w:rPr>
          <w:rFonts w:cs="Times New Roman"/>
          <w:b/>
          <w:bCs/>
          <w:szCs w:val="24"/>
        </w:rPr>
        <w:t>Figure S</w:t>
      </w:r>
      <w:r w:rsidRPr="00D927BA">
        <w:rPr>
          <w:rFonts w:cs="Times New Roman"/>
          <w:b/>
          <w:bCs/>
          <w:szCs w:val="24"/>
        </w:rPr>
        <w:fldChar w:fldCharType="begin"/>
      </w:r>
      <w:r w:rsidRPr="00D927BA">
        <w:rPr>
          <w:rFonts w:cs="Times New Roman"/>
          <w:b/>
          <w:bCs/>
          <w:szCs w:val="24"/>
        </w:rPr>
        <w:instrText xml:space="preserve"> SEQ Figure_S \* ARABIC </w:instrText>
      </w:r>
      <w:r w:rsidRPr="00D927BA">
        <w:rPr>
          <w:rFonts w:cs="Times New Roman"/>
          <w:b/>
          <w:bCs/>
          <w:szCs w:val="24"/>
        </w:rPr>
        <w:fldChar w:fldCharType="separate"/>
      </w:r>
      <w:r w:rsidRPr="00D927BA">
        <w:rPr>
          <w:rFonts w:cs="Times New Roman"/>
          <w:b/>
          <w:bCs/>
          <w:szCs w:val="24"/>
        </w:rPr>
        <w:t>2</w:t>
      </w:r>
      <w:r w:rsidRPr="00D927BA">
        <w:rPr>
          <w:rFonts w:cs="Times New Roman"/>
          <w:b/>
          <w:bCs/>
          <w:szCs w:val="24"/>
        </w:rPr>
        <w:fldChar w:fldCharType="end"/>
      </w:r>
      <w:r w:rsidRPr="00D927BA">
        <w:rPr>
          <w:rFonts w:cs="Times New Roman"/>
          <w:b/>
          <w:bCs/>
          <w:szCs w:val="24"/>
        </w:rPr>
        <w:t>.</w:t>
      </w:r>
      <w:r w:rsidRPr="00D927BA">
        <w:rPr>
          <w:rFonts w:cs="Times New Roman"/>
          <w:szCs w:val="24"/>
        </w:rPr>
        <w:t xml:space="preserve"> Heat map for missing value patterns in the complete dataset.</w:t>
      </w:r>
    </w:p>
    <w:p w14:paraId="74451BDA" w14:textId="614C0334" w:rsidR="002F730C" w:rsidRPr="00D927BA" w:rsidRDefault="00A844CC" w:rsidP="00D928E4">
      <w:pPr>
        <w:rPr>
          <w:rFonts w:cs="Times New Roman"/>
          <w:szCs w:val="24"/>
        </w:rPr>
      </w:pPr>
      <w:r w:rsidRPr="00D927BA">
        <w:rPr>
          <w:rFonts w:cs="Times New Roman"/>
          <w:b/>
          <w:bCs/>
          <w:szCs w:val="24"/>
        </w:rPr>
        <w:t>Figure S</w:t>
      </w:r>
      <w:r w:rsidRPr="00D927BA">
        <w:rPr>
          <w:rFonts w:cs="Times New Roman"/>
          <w:b/>
          <w:bCs/>
          <w:szCs w:val="24"/>
        </w:rPr>
        <w:fldChar w:fldCharType="begin"/>
      </w:r>
      <w:r w:rsidRPr="00D927BA">
        <w:rPr>
          <w:rFonts w:cs="Times New Roman"/>
          <w:b/>
          <w:bCs/>
          <w:szCs w:val="24"/>
        </w:rPr>
        <w:instrText xml:space="preserve"> SEQ Figure_S \* ARABIC </w:instrText>
      </w:r>
      <w:r w:rsidRPr="00D927BA">
        <w:rPr>
          <w:rFonts w:cs="Times New Roman"/>
          <w:b/>
          <w:bCs/>
          <w:szCs w:val="24"/>
        </w:rPr>
        <w:fldChar w:fldCharType="separate"/>
      </w:r>
      <w:r w:rsidRPr="00D927BA">
        <w:rPr>
          <w:rFonts w:cs="Times New Roman"/>
          <w:b/>
          <w:bCs/>
          <w:szCs w:val="24"/>
        </w:rPr>
        <w:t>3</w:t>
      </w:r>
      <w:r w:rsidRPr="00D927BA">
        <w:rPr>
          <w:rFonts w:cs="Times New Roman"/>
          <w:b/>
          <w:bCs/>
          <w:szCs w:val="24"/>
        </w:rPr>
        <w:fldChar w:fldCharType="end"/>
      </w:r>
      <w:r w:rsidRPr="00D927BA">
        <w:rPr>
          <w:rFonts w:cs="Times New Roman" w:hint="eastAsia"/>
          <w:szCs w:val="24"/>
        </w:rPr>
        <w:t xml:space="preserve">. </w:t>
      </w:r>
      <w:r w:rsidRPr="00D927BA">
        <w:rPr>
          <w:rFonts w:cs="Times New Roman"/>
          <w:szCs w:val="24"/>
        </w:rPr>
        <w:t>Histogram</w:t>
      </w:r>
      <w:r w:rsidRPr="00D927BA">
        <w:rPr>
          <w:rFonts w:cs="Times New Roman" w:hint="eastAsia"/>
          <w:szCs w:val="24"/>
        </w:rPr>
        <w:t xml:space="preserve"> </w:t>
      </w:r>
      <w:r w:rsidRPr="00D927BA">
        <w:rPr>
          <w:rFonts w:cs="Times New Roman"/>
          <w:szCs w:val="24"/>
        </w:rPr>
        <w:t>for missing value pattern</w:t>
      </w:r>
      <w:r w:rsidRPr="00D927BA">
        <w:rPr>
          <w:rFonts w:cs="Times New Roman" w:hint="eastAsia"/>
          <w:szCs w:val="24"/>
        </w:rPr>
        <w:t xml:space="preserve"> frequencies</w:t>
      </w:r>
      <w:r w:rsidRPr="00D927BA">
        <w:rPr>
          <w:rFonts w:cs="Times New Roman"/>
          <w:szCs w:val="24"/>
        </w:rPr>
        <w:t xml:space="preserve"> in the complete dataset.</w:t>
      </w:r>
    </w:p>
    <w:p w14:paraId="7DEAC621" w14:textId="2ACB7213" w:rsidR="00D928E4" w:rsidRPr="00D927BA" w:rsidRDefault="00D928E4" w:rsidP="00D928E4">
      <w:pPr>
        <w:rPr>
          <w:rFonts w:cs="Times New Roman"/>
          <w:szCs w:val="24"/>
        </w:rPr>
      </w:pPr>
      <w:r w:rsidRPr="00D927BA">
        <w:rPr>
          <w:rFonts w:cs="Times New Roman"/>
          <w:b/>
          <w:bCs/>
          <w:szCs w:val="24"/>
        </w:rPr>
        <w:t>Figure S</w:t>
      </w:r>
      <w:r w:rsidR="00A844CC" w:rsidRPr="00D927BA">
        <w:rPr>
          <w:rFonts w:cs="Times New Roman" w:hint="eastAsia"/>
          <w:b/>
          <w:bCs/>
          <w:szCs w:val="24"/>
        </w:rPr>
        <w:t>4</w:t>
      </w:r>
      <w:r w:rsidRPr="00D927BA">
        <w:rPr>
          <w:rFonts w:cs="Times New Roman"/>
          <w:b/>
          <w:bCs/>
          <w:szCs w:val="24"/>
        </w:rPr>
        <w:t>.</w:t>
      </w:r>
      <w:r w:rsidRPr="00D927BA">
        <w:rPr>
          <w:rFonts w:cs="Times New Roman"/>
          <w:szCs w:val="24"/>
        </w:rPr>
        <w:t xml:space="preserve"> </w:t>
      </w:r>
      <w:r w:rsidR="002F5CF1" w:rsidRPr="00D927BA">
        <w:rPr>
          <w:rFonts w:cs="Times New Roman"/>
          <w:szCs w:val="24"/>
        </w:rPr>
        <w:t>The receiver operating characteristics (ROC) curves of ML models with or without feature selection based on a 40% test dataset.</w:t>
      </w:r>
    </w:p>
    <w:p w14:paraId="29574D77" w14:textId="6489C878" w:rsidR="00B1755C" w:rsidRPr="00BD4F91" w:rsidRDefault="00B1755C">
      <w:pPr>
        <w:widowControl/>
        <w:jc w:val="left"/>
        <w:rPr>
          <w:rFonts w:cs="Times New Roman"/>
          <w:szCs w:val="24"/>
        </w:rPr>
      </w:pPr>
      <w:r w:rsidRPr="00BD4F91">
        <w:rPr>
          <w:rFonts w:cs="Times New Roman"/>
          <w:szCs w:val="24"/>
        </w:rPr>
        <w:br w:type="page"/>
      </w:r>
    </w:p>
    <w:p w14:paraId="478DD47E" w14:textId="77777777" w:rsidR="00D66A81" w:rsidRPr="00BD4F91" w:rsidRDefault="00D66A81" w:rsidP="00A0350F">
      <w:pPr>
        <w:rPr>
          <w:rFonts w:cs="Times New Roman"/>
          <w:sz w:val="22"/>
          <w:szCs w:val="21"/>
        </w:rPr>
      </w:pPr>
    </w:p>
    <w:p w14:paraId="65C4EF07" w14:textId="289E2E1E" w:rsidR="005A73B8" w:rsidRPr="00BD4F91" w:rsidRDefault="005A73B8" w:rsidP="005A73B8">
      <w:pPr>
        <w:rPr>
          <w:rFonts w:cs="Times New Roman"/>
          <w:sz w:val="22"/>
        </w:rPr>
      </w:pPr>
      <w:r w:rsidRPr="00BD4F91">
        <w:rPr>
          <w:rFonts w:cs="Times New Roman"/>
          <w:b/>
          <w:bCs/>
          <w:sz w:val="22"/>
        </w:rPr>
        <w:t xml:space="preserve">Table S3. </w:t>
      </w:r>
      <w:r w:rsidRPr="00BD4F91">
        <w:rPr>
          <w:rFonts w:cs="Times New Roman"/>
          <w:sz w:val="22"/>
        </w:rPr>
        <w:t>Variable summary of the missing values</w:t>
      </w:r>
      <w:r w:rsidR="00F663AF" w:rsidRPr="00BD4F91">
        <w:rPr>
          <w:rFonts w:cs="Times New Roman" w:hint="eastAsia"/>
          <w:sz w:val="22"/>
        </w:rPr>
        <w:t xml:space="preserve"> </w:t>
      </w:r>
      <w:r w:rsidR="00F663AF" w:rsidRPr="00BD4F91">
        <w:rPr>
          <w:rFonts w:cs="Times New Roman"/>
          <w:sz w:val="22"/>
        </w:rPr>
        <w:t>in the complete dataset</w:t>
      </w:r>
      <w:r w:rsidRPr="00BD4F91">
        <w:rPr>
          <w:rFonts w:cs="Times New Roman"/>
          <w:sz w:val="22"/>
        </w:rPr>
        <w:t>.</w:t>
      </w:r>
      <w:r w:rsidR="00F663AF" w:rsidRPr="00BD4F91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28"/>
        <w:gridCol w:w="577"/>
        <w:gridCol w:w="935"/>
        <w:gridCol w:w="812"/>
        <w:gridCol w:w="875"/>
        <w:gridCol w:w="1279"/>
      </w:tblGrid>
      <w:tr w:rsidR="005A73B8" w:rsidRPr="00BD4F91" w14:paraId="2ACE5C90" w14:textId="77777777" w:rsidTr="00034E3B">
        <w:trPr>
          <w:trHeight w:val="319"/>
        </w:trPr>
        <w:tc>
          <w:tcPr>
            <w:tcW w:w="230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F5E951D" w14:textId="5BD6DF34" w:rsidR="00D66A81" w:rsidRPr="00BD4F91" w:rsidRDefault="00D66A81" w:rsidP="000A386E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A8B40CB" w14:textId="77777777" w:rsidR="00D66A81" w:rsidRPr="00BD4F91" w:rsidRDefault="00D66A81" w:rsidP="000A386E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8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B417BA0" w14:textId="77777777" w:rsidR="00D66A81" w:rsidRPr="00BD4F91" w:rsidRDefault="00D66A81" w:rsidP="000A386E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Valid N</w:t>
            </w:r>
          </w:p>
        </w:tc>
        <w:tc>
          <w:tcPr>
            <w:tcW w:w="52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304E5D" w14:textId="77777777" w:rsidR="00D66A81" w:rsidRPr="00BD4F91" w:rsidRDefault="00D66A81" w:rsidP="000A386E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7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A3B2A30" w14:textId="77777777" w:rsidR="00D66A81" w:rsidRPr="00BD4F91" w:rsidRDefault="00D66A81" w:rsidP="000A386E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Std. Deviation</w:t>
            </w:r>
          </w:p>
        </w:tc>
      </w:tr>
      <w:tr w:rsidR="005A73B8" w:rsidRPr="00BD4F91" w14:paraId="47F9A36F" w14:textId="77777777" w:rsidTr="00034E3B">
        <w:trPr>
          <w:trHeight w:val="319"/>
        </w:trPr>
        <w:tc>
          <w:tcPr>
            <w:tcW w:w="23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1D415" w14:textId="77777777" w:rsidR="00D66A81" w:rsidRPr="00BD4F91" w:rsidRDefault="00D66A81" w:rsidP="000A386E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BF20651" w14:textId="77777777" w:rsidR="00D66A81" w:rsidRPr="00BD4F91" w:rsidRDefault="00D66A81" w:rsidP="000A386E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EE91F59" w14:textId="77777777" w:rsidR="00D66A81" w:rsidRPr="00BD4F91" w:rsidRDefault="00D66A81" w:rsidP="000A386E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4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495F0" w14:textId="77777777" w:rsidR="00D66A81" w:rsidRPr="00BD4F91" w:rsidRDefault="00D66A81" w:rsidP="000A386E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8F4B9" w14:textId="77777777" w:rsidR="00D66A81" w:rsidRPr="00BD4F91" w:rsidRDefault="00D66A81" w:rsidP="000A386E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1438F" w14:textId="77777777" w:rsidR="00D66A81" w:rsidRPr="00BD4F91" w:rsidRDefault="00D66A81" w:rsidP="000A386E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66A81" w:rsidRPr="00BD4F91" w14:paraId="36366B36" w14:textId="77777777" w:rsidTr="00034E3B">
        <w:trPr>
          <w:trHeight w:val="342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FB509" w14:textId="6F2788BB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tent inner diamet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100B2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96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4921D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23.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607E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32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08237" w14:textId="44431058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0338C" w14:textId="54F7DF6C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D66A81" w:rsidRPr="00BD4F91" w14:paraId="4B06AA57" w14:textId="77777777" w:rsidTr="00034E3B">
        <w:trPr>
          <w:trHeight w:val="342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BB8ED" w14:textId="7894DCFB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tent length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52C9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96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B813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23.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5638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32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0675B" w14:textId="6D4A4926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9DB15" w14:textId="55E5338F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D66A81" w:rsidRPr="00BD4F91" w14:paraId="0C993D01" w14:textId="77777777" w:rsidTr="00034E3B">
        <w:trPr>
          <w:trHeight w:val="385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1B33B" w14:textId="4563CE22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eft ventricle end-diastolic diameter(lvdd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5C049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95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B944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22.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62C35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32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EA89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8.8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45839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12.771</w:t>
            </w:r>
          </w:p>
        </w:tc>
      </w:tr>
      <w:tr w:rsidR="00D66A81" w:rsidRPr="00BD4F91" w14:paraId="774C9843" w14:textId="77777777" w:rsidTr="00034E3B">
        <w:trPr>
          <w:trHeight w:val="247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60EFA" w14:textId="47AE3985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eft ventricular systolic diamet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96ED3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9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84F8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22.8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02A6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32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96B02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5.9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AD0E4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8.499</w:t>
            </w:r>
          </w:p>
        </w:tc>
      </w:tr>
      <w:tr w:rsidR="00D66A81" w:rsidRPr="00BD4F91" w14:paraId="27EEB6F6" w14:textId="77777777" w:rsidTr="00034E3B">
        <w:trPr>
          <w:trHeight w:val="342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A2F96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F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06109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94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846A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22.7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B0F2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32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16F9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31.7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206E2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5.552</w:t>
            </w:r>
          </w:p>
        </w:tc>
      </w:tr>
      <w:tr w:rsidR="00D66A81" w:rsidRPr="00BD4F91" w14:paraId="139CC257" w14:textId="77777777" w:rsidTr="00034E3B">
        <w:trPr>
          <w:trHeight w:val="342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DD150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EF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AAA7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94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922B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22.6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28317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323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BF2C7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59.1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AC03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8.802</w:t>
            </w:r>
          </w:p>
        </w:tc>
      </w:tr>
      <w:tr w:rsidR="00D66A81" w:rsidRPr="00BD4F91" w14:paraId="260B8111" w14:textId="77777777" w:rsidTr="00034E3B">
        <w:trPr>
          <w:trHeight w:val="342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82F83" w14:textId="20922B88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Apolipoprotein 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39F5D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72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867B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17.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F267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345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42B77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44A19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1.945</w:t>
            </w:r>
          </w:p>
        </w:tc>
      </w:tr>
      <w:tr w:rsidR="00D66A81" w:rsidRPr="00BD4F91" w14:paraId="3F1BE45A" w14:textId="77777777" w:rsidTr="00034E3B">
        <w:trPr>
          <w:trHeight w:val="342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336CE" w14:textId="4B713838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Initial BNP collecte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3734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6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4B2D5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14.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D99A0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355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B7FE5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400.0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635D5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676.850</w:t>
            </w:r>
          </w:p>
        </w:tc>
      </w:tr>
      <w:tr w:rsidR="00D66A81" w:rsidRPr="00BD4F91" w14:paraId="397AA6D5" w14:textId="77777777" w:rsidTr="00034E3B">
        <w:trPr>
          <w:trHeight w:val="342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41E79" w14:textId="6E448894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Number of stent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D044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46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7F0B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11.2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A7A1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37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0B522" w14:textId="5CD88FC2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1DDE7" w14:textId="7B0FE41C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D66A81" w:rsidRPr="00BD4F91" w14:paraId="724E23EC" w14:textId="77777777" w:rsidTr="00034E3B">
        <w:trPr>
          <w:trHeight w:val="342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F10E5" w14:textId="549EB440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esion sever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80107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46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293B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11.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6A569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37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472FB" w14:textId="2BAEEFD3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BC5BF" w14:textId="2A85E260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D66A81" w:rsidRPr="00BD4F91" w14:paraId="10EB9D70" w14:textId="77777777" w:rsidTr="00034E3B">
        <w:trPr>
          <w:trHeight w:val="342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51862" w14:textId="2F5FBAD0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esion rang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46FC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4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1428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11.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EF781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37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9F9D0" w14:textId="7133299F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17469" w14:textId="52D0ACE6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D66A81" w:rsidRPr="00BD4F91" w14:paraId="1F56D761" w14:textId="77777777" w:rsidTr="00034E3B">
        <w:trPr>
          <w:trHeight w:val="342"/>
        </w:trPr>
        <w:tc>
          <w:tcPr>
            <w:tcW w:w="2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039B7E" w14:textId="24761D12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Gensini scor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7710764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45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6356046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10.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BB01D8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371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9429FF3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55.2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FEF702" w14:textId="77777777" w:rsidR="00D66A81" w:rsidRPr="00BD4F91" w:rsidRDefault="00D66A81" w:rsidP="000A386E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35.206</w:t>
            </w:r>
          </w:p>
        </w:tc>
      </w:tr>
      <w:tr w:rsidR="00D66A81" w:rsidRPr="00BD4F91" w14:paraId="205A7398" w14:textId="77777777" w:rsidTr="00D66A81">
        <w:trPr>
          <w:trHeight w:val="91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F1322" w14:textId="77777777" w:rsidR="00176365" w:rsidRPr="00BD4F91" w:rsidRDefault="00D66A81" w:rsidP="000A386E">
            <w:pPr>
              <w:widowControl/>
              <w:spacing w:line="276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Maximum number of variables shown: 25</w:t>
            </w:r>
            <w:r w:rsidR="00176365"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  <w:p w14:paraId="61915AEF" w14:textId="5900FFB8" w:rsidR="00D66A81" w:rsidRPr="00BD4F91" w:rsidRDefault="00176365" w:rsidP="000A386E">
            <w:pPr>
              <w:widowControl/>
              <w:spacing w:line="276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Minimum percentage of missing values for variable to be included: 10.0%</w:t>
            </w:r>
          </w:p>
        </w:tc>
      </w:tr>
      <w:tr w:rsidR="00D66A81" w:rsidRPr="00BD4F91" w14:paraId="383162E5" w14:textId="77777777" w:rsidTr="00D66A81">
        <w:trPr>
          <w:trHeight w:val="91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14FDB" w14:textId="63A974FD" w:rsidR="00D66A81" w:rsidRPr="00BD4F91" w:rsidRDefault="00176365" w:rsidP="00542523">
            <w:pPr>
              <w:keepNext/>
              <w:widowControl/>
              <w:spacing w:line="276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ittle's MCAR test: Chi-Square = 9094.450, DF = 3849, p &lt; 0.001</w:t>
            </w: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ab/>
            </w:r>
          </w:p>
        </w:tc>
      </w:tr>
    </w:tbl>
    <w:p w14:paraId="2121490E" w14:textId="77777777" w:rsidR="00034E3B" w:rsidRPr="00BD4F91" w:rsidRDefault="00034E3B" w:rsidP="00962C40">
      <w:pPr>
        <w:rPr>
          <w:rFonts w:cs="Times New Roman"/>
          <w:b/>
          <w:bCs/>
          <w:sz w:val="22"/>
        </w:rPr>
      </w:pPr>
    </w:p>
    <w:p w14:paraId="1EBFA374" w14:textId="5D6C347E" w:rsidR="00E822B3" w:rsidRPr="00BD4F91" w:rsidRDefault="00E822B3" w:rsidP="00E822B3">
      <w:pPr>
        <w:rPr>
          <w:rFonts w:cs="Times New Roman"/>
          <w:sz w:val="22"/>
          <w:szCs w:val="21"/>
        </w:rPr>
      </w:pPr>
      <w:r w:rsidRPr="00BD4F91">
        <w:rPr>
          <w:rFonts w:cs="Times New Roman"/>
          <w:b/>
          <w:bCs/>
          <w:sz w:val="22"/>
          <w:szCs w:val="21"/>
        </w:rPr>
        <w:t>Table S</w:t>
      </w:r>
      <w:r w:rsidRPr="00BD4F91">
        <w:rPr>
          <w:rFonts w:cs="Times New Roman" w:hint="eastAsia"/>
          <w:b/>
          <w:bCs/>
          <w:sz w:val="22"/>
          <w:szCs w:val="21"/>
        </w:rPr>
        <w:t>4.</w:t>
      </w:r>
      <w:r w:rsidRPr="00BD4F91">
        <w:rPr>
          <w:rFonts w:cs="Times New Roman"/>
          <w:sz w:val="22"/>
          <w:szCs w:val="21"/>
        </w:rPr>
        <w:t xml:space="preserve"> </w:t>
      </w:r>
      <w:r w:rsidRPr="00BD4F91">
        <w:rPr>
          <w:rFonts w:cs="Times New Roman" w:hint="eastAsia"/>
          <w:sz w:val="22"/>
          <w:szCs w:val="21"/>
        </w:rPr>
        <w:t>DeLong</w:t>
      </w:r>
      <w:r w:rsidRPr="00BD4F91">
        <w:rPr>
          <w:rFonts w:cs="Times New Roman"/>
          <w:sz w:val="22"/>
          <w:szCs w:val="21"/>
        </w:rPr>
        <w:t>’</w:t>
      </w:r>
      <w:r w:rsidRPr="00BD4F91">
        <w:rPr>
          <w:rFonts w:cs="Times New Roman" w:hint="eastAsia"/>
          <w:sz w:val="22"/>
          <w:szCs w:val="21"/>
        </w:rPr>
        <w:t>s tests comparing t</w:t>
      </w:r>
      <w:r w:rsidRPr="00BD4F91">
        <w:rPr>
          <w:rFonts w:cs="Times New Roman"/>
          <w:sz w:val="22"/>
          <w:szCs w:val="21"/>
        </w:rPr>
        <w:t>he AUROC of ML models with and without oversampling based on a 40% test set.</w:t>
      </w:r>
    </w:p>
    <w:p w14:paraId="7C575160" w14:textId="38EE67E4" w:rsidR="00E822B3" w:rsidRPr="00BD4F91" w:rsidRDefault="00E822B3" w:rsidP="00E822B3">
      <w:pPr>
        <w:pStyle w:val="a7"/>
        <w:keepNext/>
      </w:pPr>
    </w:p>
    <w:tbl>
      <w:tblPr>
        <w:tblW w:w="8671" w:type="dxa"/>
        <w:tblLook w:val="04A0" w:firstRow="1" w:lastRow="0" w:firstColumn="1" w:lastColumn="0" w:noHBand="0" w:noVBand="1"/>
      </w:tblPr>
      <w:tblGrid>
        <w:gridCol w:w="1129"/>
        <w:gridCol w:w="956"/>
        <w:gridCol w:w="1558"/>
        <w:gridCol w:w="956"/>
        <w:gridCol w:w="1558"/>
        <w:gridCol w:w="956"/>
        <w:gridCol w:w="1558"/>
      </w:tblGrid>
      <w:tr w:rsidR="002F730C" w:rsidRPr="00BD4F91" w14:paraId="45A4ECC4" w14:textId="77777777" w:rsidTr="00E822B3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EDF8" w14:textId="12577BC7" w:rsidR="002F730C" w:rsidRPr="00BD4F91" w:rsidRDefault="002F730C" w:rsidP="002F730C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B1A29" w14:textId="77777777" w:rsidR="002F730C" w:rsidRPr="00BD4F91" w:rsidRDefault="002F730C" w:rsidP="002F730C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1-year</w:t>
            </w:r>
          </w:p>
        </w:tc>
        <w:tc>
          <w:tcPr>
            <w:tcW w:w="2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7349" w14:textId="77777777" w:rsidR="002F730C" w:rsidRPr="00BD4F91" w:rsidRDefault="002F730C" w:rsidP="002F730C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5-years</w:t>
            </w:r>
          </w:p>
        </w:tc>
        <w:tc>
          <w:tcPr>
            <w:tcW w:w="2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E6993" w14:textId="77777777" w:rsidR="002F730C" w:rsidRPr="00BD4F91" w:rsidRDefault="002F730C" w:rsidP="002F730C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10-years</w:t>
            </w:r>
          </w:p>
        </w:tc>
      </w:tr>
      <w:tr w:rsidR="002F730C" w:rsidRPr="00BD4F91" w14:paraId="4A44CE28" w14:textId="77777777" w:rsidTr="00E822B3">
        <w:trPr>
          <w:trHeight w:val="285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BF62A" w14:textId="77777777" w:rsidR="002F730C" w:rsidRPr="00BD4F91" w:rsidRDefault="002F730C" w:rsidP="002F730C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F96BA" w14:textId="77777777" w:rsidR="002F730C" w:rsidRPr="00BD4F91" w:rsidRDefault="002F730C" w:rsidP="002F730C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DeLong Z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645DF" w14:textId="77777777" w:rsidR="002F730C" w:rsidRPr="00BD4F91" w:rsidRDefault="002F730C" w:rsidP="002F730C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DeLong P-valu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34FDB" w14:textId="77777777" w:rsidR="002F730C" w:rsidRPr="00BD4F91" w:rsidRDefault="002F730C" w:rsidP="002F730C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DeLong Z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6836" w14:textId="77777777" w:rsidR="002F730C" w:rsidRPr="00BD4F91" w:rsidRDefault="002F730C" w:rsidP="002F730C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DeLong P-valu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CFC9" w14:textId="77777777" w:rsidR="002F730C" w:rsidRPr="00BD4F91" w:rsidRDefault="002F730C" w:rsidP="002F730C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DeLong Z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528A3" w14:textId="77777777" w:rsidR="002F730C" w:rsidRPr="00BD4F91" w:rsidRDefault="002F730C" w:rsidP="002F730C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DeLong P-value</w:t>
            </w:r>
          </w:p>
        </w:tc>
      </w:tr>
      <w:tr w:rsidR="002F730C" w:rsidRPr="00BD4F91" w14:paraId="3B8806A8" w14:textId="77777777" w:rsidTr="00E822B3">
        <w:trPr>
          <w:trHeight w:val="28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9F4F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SV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7E2F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-1.319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7471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0.18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E2B3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-3.77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CA17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0.00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9EC2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-0.77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6079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0.4406</w:t>
            </w:r>
          </w:p>
        </w:tc>
      </w:tr>
      <w:tr w:rsidR="002F730C" w:rsidRPr="00BD4F91" w14:paraId="6949C6E3" w14:textId="77777777" w:rsidTr="00E822B3">
        <w:trPr>
          <w:trHeight w:val="28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28E1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Tre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3560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-1.73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849C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0.08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1B41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-1.50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6A80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0.13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7AD4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-1.94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F80B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0.0518</w:t>
            </w:r>
          </w:p>
        </w:tc>
      </w:tr>
      <w:tr w:rsidR="002F730C" w:rsidRPr="00BD4F91" w14:paraId="6E0FA1DC" w14:textId="77777777" w:rsidTr="00E822B3">
        <w:trPr>
          <w:trHeight w:val="28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ED46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R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651B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-1.255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8C03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0.20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0257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-2.795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A6BD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0.00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601F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-2.946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7FB3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0.0032</w:t>
            </w:r>
          </w:p>
        </w:tc>
      </w:tr>
      <w:tr w:rsidR="002F730C" w:rsidRPr="00BD4F91" w14:paraId="42ACB755" w14:textId="77777777" w:rsidTr="00E822B3">
        <w:trPr>
          <w:trHeight w:val="28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58BA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GBD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BAD9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-0.97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0A86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0.32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7B8B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-0.836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3433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0.40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64EA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-1.52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546D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0.1273</w:t>
            </w:r>
          </w:p>
        </w:tc>
      </w:tr>
      <w:tr w:rsidR="002F730C" w:rsidRPr="00BD4F91" w14:paraId="4148CE12" w14:textId="77777777" w:rsidTr="00E822B3">
        <w:trPr>
          <w:trHeight w:val="285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21AA2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GBDT+L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4A221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-0.953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C8768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0.340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37C33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-1.893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54B7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0.05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EE66A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-1.615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A6D1E" w14:textId="77777777" w:rsidR="002F730C" w:rsidRPr="00BD4F91" w:rsidRDefault="002F730C" w:rsidP="002F730C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D4F91">
              <w:rPr>
                <w:rFonts w:eastAsia="宋体" w:cs="Times New Roman" w:hint="eastAsia"/>
                <w:color w:val="000000"/>
                <w:kern w:val="0"/>
                <w:sz w:val="20"/>
                <w:szCs w:val="20"/>
                <w:lang w:bidi="ar"/>
              </w:rPr>
              <w:t>0.1061</w:t>
            </w:r>
          </w:p>
        </w:tc>
      </w:tr>
    </w:tbl>
    <w:p w14:paraId="625AB557" w14:textId="77777777" w:rsidR="002F730C" w:rsidRPr="00BD4F91" w:rsidRDefault="002F730C" w:rsidP="00962C40">
      <w:pPr>
        <w:rPr>
          <w:rFonts w:cs="Times New Roman"/>
          <w:b/>
          <w:bCs/>
          <w:sz w:val="22"/>
        </w:rPr>
      </w:pPr>
    </w:p>
    <w:p w14:paraId="203E5764" w14:textId="69818EDA" w:rsidR="00C278AA" w:rsidRPr="00BD4F91" w:rsidRDefault="00C278AA">
      <w:pPr>
        <w:widowControl/>
        <w:jc w:val="left"/>
        <w:rPr>
          <w:rFonts w:cs="Times New Roman"/>
          <w:b/>
          <w:bCs/>
          <w:sz w:val="22"/>
        </w:rPr>
      </w:pPr>
      <w:r w:rsidRPr="00BD4F91">
        <w:rPr>
          <w:rFonts w:cs="Times New Roman"/>
          <w:b/>
          <w:bCs/>
          <w:sz w:val="22"/>
        </w:rPr>
        <w:br w:type="page"/>
      </w:r>
    </w:p>
    <w:p w14:paraId="10422D25" w14:textId="65F52CBF" w:rsidR="00962C40" w:rsidRPr="00BD4F91" w:rsidRDefault="00962C40" w:rsidP="00962C40">
      <w:pPr>
        <w:rPr>
          <w:rFonts w:cs="Times New Roman"/>
          <w:b/>
          <w:bCs/>
          <w:sz w:val="22"/>
        </w:rPr>
      </w:pPr>
      <w:r w:rsidRPr="00BD4F91">
        <w:rPr>
          <w:rFonts w:cs="Times New Roman"/>
          <w:b/>
          <w:bCs/>
          <w:sz w:val="22"/>
        </w:rPr>
        <w:lastRenderedPageBreak/>
        <w:t>Table S</w:t>
      </w:r>
      <w:r w:rsidR="004C2293" w:rsidRPr="00BD4F91">
        <w:rPr>
          <w:rFonts w:cs="Times New Roman" w:hint="eastAsia"/>
          <w:b/>
          <w:bCs/>
          <w:sz w:val="22"/>
        </w:rPr>
        <w:t>5</w:t>
      </w:r>
      <w:r w:rsidRPr="00BD4F91">
        <w:rPr>
          <w:rFonts w:cs="Times New Roman"/>
          <w:b/>
          <w:bCs/>
          <w:sz w:val="22"/>
        </w:rPr>
        <w:t>.</w:t>
      </w:r>
      <w:r w:rsidRPr="00BD4F91">
        <w:rPr>
          <w:rFonts w:cs="Times New Roman"/>
          <w:sz w:val="22"/>
          <w:szCs w:val="21"/>
        </w:rPr>
        <w:t xml:space="preserve"> Additional performance metrics based on a 40% test dataset the 1-year ML models with and without feature selection</w:t>
      </w:r>
      <w:r w:rsidR="00F0080C" w:rsidRPr="00BD4F91">
        <w:rPr>
          <w:rFonts w:cs="Times New Roman"/>
          <w:sz w:val="22"/>
          <w:szCs w:val="21"/>
        </w:rPr>
        <w:t>.</w:t>
      </w:r>
    </w:p>
    <w:tbl>
      <w:tblPr>
        <w:tblW w:w="4997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1278"/>
        <w:gridCol w:w="1303"/>
        <w:gridCol w:w="1258"/>
        <w:gridCol w:w="1242"/>
        <w:gridCol w:w="1237"/>
      </w:tblGrid>
      <w:tr w:rsidR="00962C40" w:rsidRPr="00BD4F91" w14:paraId="00E9DD07" w14:textId="77777777" w:rsidTr="00F0080C">
        <w:trPr>
          <w:trHeight w:val="450"/>
        </w:trPr>
        <w:tc>
          <w:tcPr>
            <w:tcW w:w="119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CA9F1C" w14:textId="2A89B040" w:rsidR="00962C40" w:rsidRPr="00BD4F91" w:rsidRDefault="00F0080C" w:rsidP="008C7FE6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Method</w:t>
            </w:r>
            <w:r w:rsidR="00DD4D42" w:rsidRPr="00BD4F9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77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46D7A0" w14:textId="77777777" w:rsidR="00962C40" w:rsidRPr="00BD4F91" w:rsidRDefault="00962C40" w:rsidP="008C7FE6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ROC</w:t>
            </w:r>
          </w:p>
        </w:tc>
        <w:tc>
          <w:tcPr>
            <w:tcW w:w="78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CB08E5" w14:textId="77777777" w:rsidR="00962C40" w:rsidRPr="00BD4F91" w:rsidRDefault="00962C40" w:rsidP="008C7FE6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curacy</w:t>
            </w:r>
          </w:p>
        </w:tc>
        <w:tc>
          <w:tcPr>
            <w:tcW w:w="75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20DEA8" w14:textId="77777777" w:rsidR="00962C40" w:rsidRPr="00BD4F91" w:rsidRDefault="00962C40" w:rsidP="008C7FE6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cision</w:t>
            </w:r>
          </w:p>
        </w:tc>
        <w:tc>
          <w:tcPr>
            <w:tcW w:w="74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0AA5FB" w14:textId="77777777" w:rsidR="00962C40" w:rsidRPr="00BD4F91" w:rsidRDefault="00962C40" w:rsidP="008C7FE6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call</w:t>
            </w:r>
          </w:p>
        </w:tc>
        <w:tc>
          <w:tcPr>
            <w:tcW w:w="74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8E4495" w14:textId="77777777" w:rsidR="00962C40" w:rsidRPr="00BD4F91" w:rsidRDefault="00962C40" w:rsidP="008C7FE6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1 score</w:t>
            </w:r>
          </w:p>
        </w:tc>
      </w:tr>
      <w:tr w:rsidR="00D04A78" w:rsidRPr="00BD4F91" w14:paraId="2CC51D6E" w14:textId="77777777" w:rsidTr="00F0080C">
        <w:trPr>
          <w:trHeight w:val="450"/>
        </w:trPr>
        <w:tc>
          <w:tcPr>
            <w:tcW w:w="1194" w:type="pct"/>
            <w:tcBorders>
              <w:bottom w:val="nil"/>
            </w:tcBorders>
            <w:shd w:val="clear" w:color="auto" w:fill="auto"/>
            <w:vAlign w:val="center"/>
          </w:tcPr>
          <w:p w14:paraId="1903C391" w14:textId="7777777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VM</w:t>
            </w: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407247ED" w14:textId="366B7CF3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595 </w:t>
            </w:r>
          </w:p>
        </w:tc>
        <w:tc>
          <w:tcPr>
            <w:tcW w:w="785" w:type="pct"/>
            <w:tcBorders>
              <w:bottom w:val="nil"/>
            </w:tcBorders>
            <w:shd w:val="clear" w:color="auto" w:fill="auto"/>
            <w:vAlign w:val="center"/>
          </w:tcPr>
          <w:p w14:paraId="7B3E160D" w14:textId="6480E642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256 </w:t>
            </w:r>
          </w:p>
        </w:tc>
        <w:tc>
          <w:tcPr>
            <w:tcW w:w="758" w:type="pct"/>
            <w:tcBorders>
              <w:bottom w:val="nil"/>
            </w:tcBorders>
            <w:shd w:val="clear" w:color="auto" w:fill="auto"/>
            <w:vAlign w:val="center"/>
          </w:tcPr>
          <w:p w14:paraId="17E0F174" w14:textId="039B7345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617 </w:t>
            </w:r>
          </w:p>
        </w:tc>
        <w:tc>
          <w:tcPr>
            <w:tcW w:w="748" w:type="pct"/>
            <w:tcBorders>
              <w:bottom w:val="nil"/>
            </w:tcBorders>
            <w:shd w:val="clear" w:color="auto" w:fill="auto"/>
            <w:vAlign w:val="center"/>
          </w:tcPr>
          <w:p w14:paraId="2B9BA504" w14:textId="420DA8E5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603 </w:t>
            </w:r>
          </w:p>
        </w:tc>
        <w:tc>
          <w:tcPr>
            <w:tcW w:w="745" w:type="pct"/>
            <w:tcBorders>
              <w:bottom w:val="nil"/>
            </w:tcBorders>
            <w:shd w:val="clear" w:color="auto" w:fill="auto"/>
            <w:vAlign w:val="center"/>
          </w:tcPr>
          <w:p w14:paraId="0D1654EF" w14:textId="458D08FE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610 </w:t>
            </w:r>
          </w:p>
        </w:tc>
      </w:tr>
      <w:tr w:rsidR="00D04A78" w:rsidRPr="00BD4F91" w14:paraId="7E6E1B1C" w14:textId="77777777" w:rsidTr="00F0080C">
        <w:trPr>
          <w:trHeight w:val="450"/>
        </w:trPr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6DF2D" w14:textId="7777777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Tree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C8F80" w14:textId="3D03BED0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6042 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9E649" w14:textId="6EE34D8A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352 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44E9F" w14:textId="44A65799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634 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8E3E7" w14:textId="668F62FB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690 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C1352" w14:textId="7AA47D38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662 </w:t>
            </w:r>
          </w:p>
        </w:tc>
      </w:tr>
      <w:tr w:rsidR="00D04A78" w:rsidRPr="00BD4F91" w14:paraId="484A4666" w14:textId="77777777" w:rsidTr="00F0080C">
        <w:trPr>
          <w:trHeight w:val="450"/>
        </w:trPr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2F7B5" w14:textId="7777777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RF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5C262" w14:textId="1B2BBCAF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238 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EE518" w14:textId="23C28B0B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9573 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7AC19" w14:textId="7A4B273B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72 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227F5" w14:textId="45F9A4EF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1.0000 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39290" w14:textId="4E6285BC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9781 </w:t>
            </w:r>
          </w:p>
        </w:tc>
      </w:tr>
      <w:tr w:rsidR="00D04A78" w:rsidRPr="00BD4F91" w14:paraId="64F78CAA" w14:textId="77777777" w:rsidTr="00F0080C">
        <w:trPr>
          <w:trHeight w:val="450"/>
        </w:trPr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B97B6" w14:textId="7777777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GBDT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80717" w14:textId="1191151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164 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505BA" w14:textId="6834C813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52 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97A87" w14:textId="485BBA6C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616 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E4B3C" w14:textId="1548770C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928 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90D7E" w14:textId="16CED81E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769 </w:t>
            </w:r>
          </w:p>
        </w:tc>
      </w:tr>
      <w:tr w:rsidR="00D04A78" w:rsidRPr="00BD4F91" w14:paraId="116105C1" w14:textId="77777777" w:rsidTr="00F0080C">
        <w:trPr>
          <w:trHeight w:val="450"/>
        </w:trPr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C3332" w14:textId="7777777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GBDT+LR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4CC0C" w14:textId="42FF3E0C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272 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4BBC1" w14:textId="6A7A63B6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52 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3BB53" w14:textId="450E074E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616 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61B51" w14:textId="65AD99BD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928 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2ED29" w14:textId="3F9F31FA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769 </w:t>
            </w:r>
          </w:p>
        </w:tc>
      </w:tr>
      <w:tr w:rsidR="00D04A78" w:rsidRPr="00BD4F91" w14:paraId="58880648" w14:textId="77777777" w:rsidTr="00F0080C">
        <w:trPr>
          <w:trHeight w:val="450"/>
        </w:trPr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67802" w14:textId="7777777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KB+SVM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6B5BA" w14:textId="7F18A6D2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415 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6619B" w14:textId="6AD76354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24 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B6AA0" w14:textId="020E7310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51 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64482" w14:textId="428C286E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971 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EF48A" w14:textId="5E08358B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756 </w:t>
            </w:r>
          </w:p>
        </w:tc>
      </w:tr>
      <w:tr w:rsidR="00D04A78" w:rsidRPr="00BD4F91" w14:paraId="5DA3EF28" w14:textId="77777777" w:rsidTr="00F0080C">
        <w:trPr>
          <w:trHeight w:val="450"/>
        </w:trPr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5E22E" w14:textId="7777777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KB+Tree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2F060" w14:textId="67F862AB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018 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C81D8" w14:textId="4ED1126B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125 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E15AF" w14:textId="68869515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9653 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2A8BA" w14:textId="68D06920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423 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FAC5A" w14:textId="1257A46F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36 </w:t>
            </w:r>
          </w:p>
        </w:tc>
      </w:tr>
      <w:tr w:rsidR="00D04A78" w:rsidRPr="00BD4F91" w14:paraId="53DD99A3" w14:textId="77777777" w:rsidTr="00F0080C">
        <w:trPr>
          <w:trHeight w:val="450"/>
        </w:trPr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AB209" w14:textId="7777777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KB+RF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D01AD" w14:textId="4A54811B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145 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60DD0" w14:textId="6F677CC9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9573 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C8E5F" w14:textId="42E0FE8F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84 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EB9FD" w14:textId="2BE6609C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986 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1F2D5" w14:textId="0325B698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9781 </w:t>
            </w:r>
          </w:p>
        </w:tc>
      </w:tr>
      <w:tr w:rsidR="00D04A78" w:rsidRPr="00BD4F91" w14:paraId="4D302284" w14:textId="77777777" w:rsidTr="00F0080C">
        <w:trPr>
          <w:trHeight w:val="450"/>
        </w:trPr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BEE42" w14:textId="7777777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KB+GBDT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05756" w14:textId="57541CFD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209 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32D5E" w14:textId="1653271E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59 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07905" w14:textId="05A971B6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65 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F70B0" w14:textId="3EA0433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993 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2C86F" w14:textId="0ABF802B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774 </w:t>
            </w:r>
          </w:p>
        </w:tc>
      </w:tr>
      <w:tr w:rsidR="00D04A78" w:rsidRPr="00BD4F91" w14:paraId="53FC884E" w14:textId="77777777" w:rsidTr="00F0080C">
        <w:trPr>
          <w:trHeight w:val="450"/>
        </w:trPr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8F3C6" w14:textId="7777777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KB+GBDT+LR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CDA41" w14:textId="18DA733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8306 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DDBF5" w14:textId="27BF9196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59 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C38DE" w14:textId="076430FC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65 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E8806" w14:textId="120681BF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993 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50CE6" w14:textId="5183A2A0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774 </w:t>
            </w:r>
          </w:p>
        </w:tc>
      </w:tr>
      <w:tr w:rsidR="00D04A78" w:rsidRPr="00BD4F91" w14:paraId="3F13D1D9" w14:textId="77777777" w:rsidTr="00F0080C">
        <w:trPr>
          <w:trHeight w:val="450"/>
        </w:trPr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5ED62" w14:textId="7777777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ASSO+SVM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08DC2" w14:textId="7C9C259B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520 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B3E6B" w14:textId="0EFDE74A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263 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65AEC" w14:textId="0FEA9634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617 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AF796" w14:textId="192271CF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610 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6905E5" w14:textId="740BFEC3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614 </w:t>
            </w:r>
          </w:p>
        </w:tc>
      </w:tr>
      <w:tr w:rsidR="00D04A78" w:rsidRPr="00BD4F91" w14:paraId="7722B517" w14:textId="77777777" w:rsidTr="00F0080C">
        <w:trPr>
          <w:trHeight w:val="450"/>
        </w:trPr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63963" w14:textId="7777777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ASSO+Tree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476B6" w14:textId="34DD5C93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6276 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B05C1" w14:textId="335D5DAD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056 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86439" w14:textId="5C5C1E58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89 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9D7DD" w14:textId="3B8A31B0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416 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B2E79" w14:textId="1EFB3890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01 </w:t>
            </w:r>
          </w:p>
        </w:tc>
      </w:tr>
      <w:tr w:rsidR="00D04A78" w:rsidRPr="00BD4F91" w14:paraId="4C6B5F76" w14:textId="77777777" w:rsidTr="00F0080C">
        <w:trPr>
          <w:trHeight w:val="450"/>
        </w:trPr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A2B18" w14:textId="7777777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ASSO+RF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3F563" w14:textId="236EDB26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931 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99D3F" w14:textId="3C4C0B02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59 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26244" w14:textId="11A0918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59 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07F3A" w14:textId="69145FCC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1.0000 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DBA93" w14:textId="5D7572D6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774 </w:t>
            </w:r>
          </w:p>
        </w:tc>
      </w:tr>
      <w:tr w:rsidR="00D04A78" w:rsidRPr="00BD4F91" w14:paraId="6C266FDD" w14:textId="77777777" w:rsidTr="00F0080C">
        <w:trPr>
          <w:trHeight w:val="450"/>
        </w:trPr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A0556" w14:textId="7777777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ASSO+GBDT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B9B6C" w14:textId="4CF8A14C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104 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63648" w14:textId="281C2A50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31 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D3CE7" w14:textId="422F268E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621 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62E1A" w14:textId="2839B1BC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899 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38086" w14:textId="4B40BE1C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758 </w:t>
            </w:r>
          </w:p>
        </w:tc>
      </w:tr>
      <w:tr w:rsidR="00D04A78" w:rsidRPr="00BD4F91" w14:paraId="72651256" w14:textId="77777777" w:rsidTr="00F0080C">
        <w:trPr>
          <w:trHeight w:val="450"/>
        </w:trPr>
        <w:tc>
          <w:tcPr>
            <w:tcW w:w="1194" w:type="pct"/>
            <w:tcBorders>
              <w:top w:val="nil"/>
            </w:tcBorders>
            <w:shd w:val="clear" w:color="auto" w:fill="auto"/>
            <w:vAlign w:val="center"/>
          </w:tcPr>
          <w:p w14:paraId="199E73AA" w14:textId="77777777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ASSO+GBDT+LR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</w:tcPr>
          <w:p w14:paraId="6EC7F654" w14:textId="1F6EE8BE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430 </w:t>
            </w:r>
          </w:p>
        </w:tc>
        <w:tc>
          <w:tcPr>
            <w:tcW w:w="785" w:type="pct"/>
            <w:tcBorders>
              <w:top w:val="nil"/>
            </w:tcBorders>
            <w:shd w:val="clear" w:color="auto" w:fill="auto"/>
            <w:vAlign w:val="center"/>
          </w:tcPr>
          <w:p w14:paraId="0841EFDA" w14:textId="3F4F0946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31 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vAlign w:val="center"/>
          </w:tcPr>
          <w:p w14:paraId="649B3112" w14:textId="2D296C05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621 </w:t>
            </w:r>
          </w:p>
        </w:tc>
        <w:tc>
          <w:tcPr>
            <w:tcW w:w="748" w:type="pct"/>
            <w:tcBorders>
              <w:top w:val="nil"/>
            </w:tcBorders>
            <w:shd w:val="clear" w:color="auto" w:fill="auto"/>
            <w:vAlign w:val="center"/>
          </w:tcPr>
          <w:p w14:paraId="30B66631" w14:textId="0E2BCC74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899 </w:t>
            </w:r>
          </w:p>
        </w:tc>
        <w:tc>
          <w:tcPr>
            <w:tcW w:w="745" w:type="pct"/>
            <w:tcBorders>
              <w:top w:val="nil"/>
            </w:tcBorders>
            <w:shd w:val="clear" w:color="auto" w:fill="auto"/>
            <w:vAlign w:val="center"/>
          </w:tcPr>
          <w:p w14:paraId="607B39CB" w14:textId="171541BA" w:rsidR="00D04A78" w:rsidRPr="00BD4F91" w:rsidRDefault="00D04A78" w:rsidP="00D04A78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758 </w:t>
            </w:r>
          </w:p>
        </w:tc>
      </w:tr>
    </w:tbl>
    <w:p w14:paraId="2A7D552B" w14:textId="3769E0FF" w:rsidR="00962C40" w:rsidRPr="00BD4F91" w:rsidRDefault="00F0080C" w:rsidP="00962C40">
      <w:pPr>
        <w:spacing w:after="240" w:line="276" w:lineRule="auto"/>
        <w:rPr>
          <w:rFonts w:cs="Times New Roman"/>
        </w:rPr>
      </w:pPr>
      <w:r w:rsidRPr="00BD4F91">
        <w:rPr>
          <w:rFonts w:cs="Times New Roman"/>
          <w:sz w:val="22"/>
          <w:szCs w:val="21"/>
        </w:rPr>
        <w:t>The model reached the highest value based on each metrics was highlighted.</w:t>
      </w:r>
    </w:p>
    <w:p w14:paraId="25392A10" w14:textId="77777777" w:rsidR="00962C40" w:rsidRPr="00BD4F91" w:rsidRDefault="00962C40" w:rsidP="00962C40">
      <w:pPr>
        <w:widowControl/>
        <w:spacing w:line="276" w:lineRule="auto"/>
        <w:jc w:val="left"/>
        <w:rPr>
          <w:rFonts w:cs="Times New Roman"/>
        </w:rPr>
      </w:pPr>
      <w:r w:rsidRPr="00BD4F91">
        <w:rPr>
          <w:rFonts w:cs="Times New Roman"/>
        </w:rPr>
        <w:br w:type="page"/>
      </w:r>
    </w:p>
    <w:p w14:paraId="1D0F80AE" w14:textId="7247C1EE" w:rsidR="00962C40" w:rsidRPr="00BD4F91" w:rsidRDefault="00A6446C" w:rsidP="00A6446C">
      <w:pPr>
        <w:rPr>
          <w:rFonts w:cs="Times New Roman"/>
          <w:b/>
          <w:bCs/>
          <w:sz w:val="22"/>
        </w:rPr>
      </w:pPr>
      <w:bookmarkStart w:id="3" w:name="_Hlk158980335"/>
      <w:bookmarkStart w:id="4" w:name="_Hlk158980359"/>
      <w:r w:rsidRPr="00BD4F91">
        <w:rPr>
          <w:rFonts w:cs="Times New Roman"/>
          <w:b/>
          <w:bCs/>
          <w:sz w:val="22"/>
        </w:rPr>
        <w:lastRenderedPageBreak/>
        <w:t>Table S</w:t>
      </w:r>
      <w:r w:rsidR="004C2293" w:rsidRPr="00BD4F91">
        <w:rPr>
          <w:rFonts w:cs="Times New Roman" w:hint="eastAsia"/>
          <w:b/>
          <w:bCs/>
          <w:sz w:val="22"/>
        </w:rPr>
        <w:t>6</w:t>
      </w:r>
      <w:r w:rsidRPr="00BD4F91">
        <w:rPr>
          <w:rFonts w:cs="Times New Roman"/>
          <w:b/>
          <w:bCs/>
          <w:sz w:val="22"/>
        </w:rPr>
        <w:t>.</w:t>
      </w:r>
      <w:r w:rsidRPr="00BD4F91">
        <w:rPr>
          <w:rFonts w:cs="Times New Roman"/>
          <w:sz w:val="22"/>
          <w:szCs w:val="21"/>
        </w:rPr>
        <w:t xml:space="preserve"> Additional performance metrics based on a 40% test dataset the 5-year ML models with and without feature selection.</w:t>
      </w:r>
      <w:bookmarkEnd w:id="3"/>
    </w:p>
    <w:tbl>
      <w:tblPr>
        <w:tblW w:w="4997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1278"/>
        <w:gridCol w:w="1303"/>
        <w:gridCol w:w="1258"/>
        <w:gridCol w:w="1242"/>
        <w:gridCol w:w="1237"/>
      </w:tblGrid>
      <w:tr w:rsidR="00962C40" w:rsidRPr="00BD4F91" w14:paraId="4B3EA10D" w14:textId="77777777" w:rsidTr="00A6446C">
        <w:trPr>
          <w:trHeight w:val="450"/>
        </w:trPr>
        <w:tc>
          <w:tcPr>
            <w:tcW w:w="119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bookmarkEnd w:id="4"/>
          <w:p w14:paraId="76C85705" w14:textId="22695145" w:rsidR="00962C40" w:rsidRPr="00BD4F91" w:rsidRDefault="00B33A1F" w:rsidP="008C7FE6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7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BF436A" w14:textId="77777777" w:rsidR="00962C40" w:rsidRPr="00BD4F91" w:rsidRDefault="00962C40" w:rsidP="008C7FE6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ROC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8A293B" w14:textId="77777777" w:rsidR="00962C40" w:rsidRPr="00BD4F91" w:rsidRDefault="00962C40" w:rsidP="008C7FE6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curacy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5C6950" w14:textId="77777777" w:rsidR="00962C40" w:rsidRPr="00BD4F91" w:rsidRDefault="00962C40" w:rsidP="008C7FE6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cision</w:t>
            </w:r>
          </w:p>
        </w:tc>
        <w:tc>
          <w:tcPr>
            <w:tcW w:w="74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411AB4" w14:textId="77777777" w:rsidR="00962C40" w:rsidRPr="00BD4F91" w:rsidRDefault="00962C40" w:rsidP="008C7FE6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call</w:t>
            </w:r>
          </w:p>
        </w:tc>
        <w:tc>
          <w:tcPr>
            <w:tcW w:w="7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AA0996" w14:textId="77777777" w:rsidR="00962C40" w:rsidRPr="00BD4F91" w:rsidRDefault="00962C40" w:rsidP="008C7FE6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1 score</w:t>
            </w:r>
          </w:p>
        </w:tc>
      </w:tr>
      <w:tr w:rsidR="00BC51B5" w:rsidRPr="00BD4F91" w14:paraId="17154738" w14:textId="77777777" w:rsidTr="006519A0">
        <w:trPr>
          <w:trHeight w:val="450"/>
        </w:trPr>
        <w:tc>
          <w:tcPr>
            <w:tcW w:w="119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09306B" w14:textId="7777777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VM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4620" w14:textId="6AD46F1F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178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F784" w14:textId="1708BBE0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943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55E25" w14:textId="6967DC8D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761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96717" w14:textId="1789CC80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748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4B94B" w14:textId="20278163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754 </w:t>
            </w:r>
          </w:p>
        </w:tc>
      </w:tr>
      <w:tr w:rsidR="00BC51B5" w:rsidRPr="00BD4F91" w14:paraId="53322D14" w14:textId="77777777" w:rsidTr="006519A0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2659E212" w14:textId="7777777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Tre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A541" w14:textId="32DE0CEA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6551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A8AD9" w14:textId="688DE6A5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967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D97AC" w14:textId="01DA7050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8808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9074" w14:textId="65A7E899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719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28C6F" w14:textId="2AE518CE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764 </w:t>
            </w:r>
          </w:p>
        </w:tc>
      </w:tr>
      <w:tr w:rsidR="00BC51B5" w:rsidRPr="00BD4F91" w14:paraId="6D13D7EF" w14:textId="77777777" w:rsidTr="006519A0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46F83F4B" w14:textId="7777777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R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F0B8" w14:textId="2F5AF53F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622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9FD5" w14:textId="5F164C6F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228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371D0" w14:textId="2A24BA08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792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24AF" w14:textId="7D2E6E55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108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62B9D" w14:textId="69FF28E8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947 </w:t>
            </w:r>
          </w:p>
        </w:tc>
      </w:tr>
      <w:tr w:rsidR="00BC51B5" w:rsidRPr="00BD4F91" w14:paraId="494D85AC" w14:textId="77777777" w:rsidTr="006519A0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2D4FEAFB" w14:textId="7777777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GBD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65C19" w14:textId="00A46E6F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8273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81EC6" w14:textId="4976B57D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430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56CA" w14:textId="024649A4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689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B5A74" w14:textId="259F5699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40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9CA2A" w14:textId="186AC985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095 </w:t>
            </w:r>
          </w:p>
        </w:tc>
      </w:tr>
      <w:tr w:rsidR="00BC51B5" w:rsidRPr="00BD4F91" w14:paraId="455603DD" w14:textId="77777777" w:rsidTr="006519A0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3E0DFE36" w14:textId="7777777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GBDT+L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3895" w14:textId="4830FF85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875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733D" w14:textId="7001E838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430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AD18" w14:textId="0BDA7E69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689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F6BED" w14:textId="4BB40FE0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40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C46D4" w14:textId="6E4CA0E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095 </w:t>
            </w:r>
          </w:p>
        </w:tc>
      </w:tr>
      <w:tr w:rsidR="00BC51B5" w:rsidRPr="00BD4F91" w14:paraId="691DC199" w14:textId="77777777" w:rsidTr="006519A0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0FDF0EC1" w14:textId="7777777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KB+SVM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B0F1" w14:textId="15474930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032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FB8C" w14:textId="320528D8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323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BF636" w14:textId="1D2B2B38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395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52FB" w14:textId="6FE8D0AE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856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2719" w14:textId="327C424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067 </w:t>
            </w:r>
          </w:p>
        </w:tc>
      </w:tr>
      <w:tr w:rsidR="00BC51B5" w:rsidRPr="00BD4F91" w14:paraId="53F12326" w14:textId="77777777" w:rsidTr="006519A0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3598EA6B" w14:textId="7777777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KB+Tre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CA8F" w14:textId="0971E279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6402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8B8EC" w14:textId="25196829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943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21EF" w14:textId="3D3EAED0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750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8C63" w14:textId="338A18D0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763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A582" w14:textId="53FD411C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756 </w:t>
            </w:r>
          </w:p>
        </w:tc>
      </w:tr>
      <w:tr w:rsidR="00BC51B5" w:rsidRPr="00BD4F91" w14:paraId="505165A2" w14:textId="77777777" w:rsidTr="006519A0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64DE481D" w14:textId="7777777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KB+R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5C2C" w14:textId="627CA285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195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E372" w14:textId="08F86C04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395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74FA1" w14:textId="71EA438A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581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68457" w14:textId="5716CB6B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655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E7EE" w14:textId="6BE1C7A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086 </w:t>
            </w:r>
          </w:p>
        </w:tc>
      </w:tr>
      <w:tr w:rsidR="00BC51B5" w:rsidRPr="00BD4F91" w14:paraId="3DDD3ED8" w14:textId="77777777" w:rsidTr="006519A0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5DB4DF53" w14:textId="7777777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KB+GBD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6D6F" w14:textId="772FEB11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982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25F3" w14:textId="086B5CC8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430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A109" w14:textId="500FDC04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514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DB43B" w14:textId="27424B83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813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0CBB" w14:textId="7C53BC49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9118 </w:t>
            </w:r>
          </w:p>
        </w:tc>
      </w:tr>
      <w:tr w:rsidR="00BC51B5" w:rsidRPr="00BD4F91" w14:paraId="3AD9632A" w14:textId="77777777" w:rsidTr="006519A0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6BC0C74C" w14:textId="7777777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KB+GBDT+L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A9EDA" w14:textId="3064E0A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854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CEEED" w14:textId="2DE7C1B9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430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70338" w14:textId="1DF29D7F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514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3E67" w14:textId="7232116B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813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E511" w14:textId="0EEBB566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9118 </w:t>
            </w:r>
          </w:p>
        </w:tc>
      </w:tr>
      <w:tr w:rsidR="00BC51B5" w:rsidRPr="00BD4F91" w14:paraId="13045DF3" w14:textId="77777777" w:rsidTr="006519A0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40BE1F9E" w14:textId="7777777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ASSO+SVM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FD6AD" w14:textId="645725B4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861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B825D" w14:textId="1DEF6256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252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099F" w14:textId="1E5B6299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317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D874" w14:textId="2F02DD7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9885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9CC1" w14:textId="67FD113B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034 </w:t>
            </w:r>
          </w:p>
        </w:tc>
      </w:tr>
      <w:tr w:rsidR="00BC51B5" w:rsidRPr="00BD4F91" w14:paraId="0D1E77F5" w14:textId="77777777" w:rsidTr="006519A0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2994F1D8" w14:textId="7777777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ASSO+Tre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EB8A5" w14:textId="5A6BB0D1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6795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E6F3B" w14:textId="59A76DC5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038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E362" w14:textId="1643828F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591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8DBE1" w14:textId="5AA5D0C4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122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7FFD5" w14:textId="03AA0789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849 </w:t>
            </w:r>
          </w:p>
        </w:tc>
      </w:tr>
      <w:tr w:rsidR="00BC51B5" w:rsidRPr="00BD4F91" w14:paraId="7673DBD9" w14:textId="77777777" w:rsidTr="006519A0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64ECA2DB" w14:textId="7777777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ASSO+R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95E1" w14:textId="05A66FC9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139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CF47" w14:textId="7774340B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8466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697E7" w14:textId="7D2452D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555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7333" w14:textId="6EED5900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799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65626" w14:textId="15A70B9C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135 </w:t>
            </w:r>
          </w:p>
        </w:tc>
      </w:tr>
      <w:tr w:rsidR="00BC51B5" w:rsidRPr="00BD4F91" w14:paraId="14710A2A" w14:textId="77777777" w:rsidTr="006519A0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55C61130" w14:textId="7777777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ASSO+GBD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E33EF" w14:textId="591C199B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085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B14F8" w14:textId="31DDA39F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371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29F7" w14:textId="4AE60321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605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6A13A" w14:textId="73497184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83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0642" w14:textId="6057AA8D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067 </w:t>
            </w:r>
          </w:p>
        </w:tc>
      </w:tr>
      <w:tr w:rsidR="00BC51B5" w:rsidRPr="00BD4F91" w14:paraId="01459669" w14:textId="77777777" w:rsidTr="006519A0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4F9FAE38" w14:textId="77777777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ASSO+GBDT+LR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EB86B1" w14:textId="385B59D1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752 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9B00CD" w14:textId="1F45198B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371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7AA3C5" w14:textId="2930E1D8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605 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E99A9B" w14:textId="7C1497B9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583 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DCDE36" w14:textId="4C81F7C9" w:rsidR="00BC51B5" w:rsidRPr="00BD4F91" w:rsidRDefault="00BC51B5" w:rsidP="00BC51B5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067 </w:t>
            </w:r>
          </w:p>
        </w:tc>
      </w:tr>
    </w:tbl>
    <w:p w14:paraId="28EF8CFE" w14:textId="74C3AEF8" w:rsidR="00B33A1F" w:rsidRPr="00BD4F91" w:rsidRDefault="00A6446C" w:rsidP="00B33A1F">
      <w:pPr>
        <w:spacing w:after="240" w:line="276" w:lineRule="auto"/>
        <w:rPr>
          <w:rFonts w:cs="Times New Roman"/>
          <w:sz w:val="22"/>
          <w:szCs w:val="21"/>
        </w:rPr>
      </w:pPr>
      <w:r w:rsidRPr="00BD4F91">
        <w:rPr>
          <w:rFonts w:cs="Times New Roman"/>
          <w:sz w:val="22"/>
          <w:szCs w:val="21"/>
        </w:rPr>
        <w:t>The model reached the highest value based on each metrics was highlighted</w:t>
      </w:r>
      <w:r w:rsidR="00B33A1F" w:rsidRPr="00BD4F91">
        <w:rPr>
          <w:rFonts w:cs="Times New Roman"/>
          <w:sz w:val="22"/>
          <w:szCs w:val="21"/>
        </w:rPr>
        <w:t>.</w:t>
      </w:r>
    </w:p>
    <w:p w14:paraId="65E19C96" w14:textId="2C036D03" w:rsidR="00C278AA" w:rsidRPr="00BD4F91" w:rsidRDefault="00C278AA">
      <w:pPr>
        <w:widowControl/>
        <w:jc w:val="left"/>
        <w:rPr>
          <w:rFonts w:cs="Times New Roman"/>
          <w:sz w:val="22"/>
          <w:szCs w:val="21"/>
        </w:rPr>
      </w:pPr>
      <w:r w:rsidRPr="00BD4F91">
        <w:rPr>
          <w:rFonts w:cs="Times New Roman"/>
          <w:sz w:val="22"/>
          <w:szCs w:val="21"/>
        </w:rPr>
        <w:br w:type="page"/>
      </w:r>
    </w:p>
    <w:p w14:paraId="5E1F4182" w14:textId="1547833E" w:rsidR="00962C40" w:rsidRPr="00BD4F91" w:rsidRDefault="00B33A1F" w:rsidP="00B33A1F">
      <w:pPr>
        <w:rPr>
          <w:rFonts w:cs="Times New Roman"/>
          <w:b/>
          <w:bCs/>
          <w:sz w:val="22"/>
        </w:rPr>
      </w:pPr>
      <w:r w:rsidRPr="00BD4F91">
        <w:rPr>
          <w:rFonts w:cs="Times New Roman"/>
          <w:b/>
          <w:bCs/>
          <w:sz w:val="22"/>
        </w:rPr>
        <w:lastRenderedPageBreak/>
        <w:t>Table S</w:t>
      </w:r>
      <w:r w:rsidR="004C2293" w:rsidRPr="00BD4F91">
        <w:rPr>
          <w:rFonts w:cs="Times New Roman" w:hint="eastAsia"/>
          <w:b/>
          <w:bCs/>
          <w:sz w:val="22"/>
        </w:rPr>
        <w:t>7</w:t>
      </w:r>
      <w:r w:rsidRPr="00BD4F91">
        <w:rPr>
          <w:rFonts w:cs="Times New Roman"/>
          <w:b/>
          <w:bCs/>
          <w:sz w:val="22"/>
        </w:rPr>
        <w:t>.</w:t>
      </w:r>
      <w:r w:rsidRPr="00BD4F91">
        <w:rPr>
          <w:rFonts w:cs="Times New Roman"/>
          <w:sz w:val="22"/>
          <w:szCs w:val="21"/>
        </w:rPr>
        <w:t xml:space="preserve"> Additional performance metrics based on a 40% test dataset the 10-year ML models with and without feature selection.</w:t>
      </w:r>
    </w:p>
    <w:tbl>
      <w:tblPr>
        <w:tblW w:w="4997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1278"/>
        <w:gridCol w:w="1303"/>
        <w:gridCol w:w="1258"/>
        <w:gridCol w:w="1242"/>
        <w:gridCol w:w="1237"/>
      </w:tblGrid>
      <w:tr w:rsidR="00962C40" w:rsidRPr="00BD4F91" w14:paraId="1DDD36A6" w14:textId="77777777" w:rsidTr="00B33A1F">
        <w:trPr>
          <w:trHeight w:val="450"/>
        </w:trPr>
        <w:tc>
          <w:tcPr>
            <w:tcW w:w="119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210D56" w14:textId="4CCE2CBA" w:rsidR="00962C40" w:rsidRPr="00BD4F91" w:rsidRDefault="00B33A1F" w:rsidP="008C7FE6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7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0998C6" w14:textId="77777777" w:rsidR="00962C40" w:rsidRPr="00BD4F91" w:rsidRDefault="00962C40" w:rsidP="008C7FE6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ROC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36B992" w14:textId="77777777" w:rsidR="00962C40" w:rsidRPr="00BD4F91" w:rsidRDefault="00962C40" w:rsidP="008C7FE6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curacy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7A077B" w14:textId="77777777" w:rsidR="00962C40" w:rsidRPr="00BD4F91" w:rsidRDefault="00962C40" w:rsidP="008C7FE6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cision</w:t>
            </w:r>
          </w:p>
        </w:tc>
        <w:tc>
          <w:tcPr>
            <w:tcW w:w="74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7DD3D3" w14:textId="77777777" w:rsidR="00962C40" w:rsidRPr="00BD4F91" w:rsidRDefault="00962C40" w:rsidP="008C7FE6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call</w:t>
            </w:r>
          </w:p>
        </w:tc>
        <w:tc>
          <w:tcPr>
            <w:tcW w:w="7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340CD6" w14:textId="77777777" w:rsidR="00962C40" w:rsidRPr="00BD4F91" w:rsidRDefault="00962C40" w:rsidP="008C7FE6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1 score</w:t>
            </w:r>
          </w:p>
        </w:tc>
      </w:tr>
      <w:tr w:rsidR="00692CEA" w:rsidRPr="00BD4F91" w14:paraId="6DC73D0F" w14:textId="77777777" w:rsidTr="00200667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5DDC3BAF" w14:textId="7777777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VM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A90F3" w14:textId="7CFB9AEB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268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9518" w14:textId="69EF76AA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8927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72E4" w14:textId="2D4680EE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125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75F01" w14:textId="482DAF84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8025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4A2D2" w14:textId="444DC94F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8075 </w:t>
            </w:r>
          </w:p>
        </w:tc>
      </w:tr>
      <w:tr w:rsidR="00692CEA" w:rsidRPr="00BD4F91" w14:paraId="75D44423" w14:textId="77777777" w:rsidTr="00200667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0F7E6270" w14:textId="7777777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Tre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0B12" w14:textId="200DBF33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979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CAE11" w14:textId="49A7D784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339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EBE2E" w14:textId="75FE42F3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6988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2DC28" w14:textId="68F72DC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160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9E27" w14:textId="49B04C2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073 </w:t>
            </w:r>
          </w:p>
        </w:tc>
      </w:tr>
      <w:tr w:rsidR="00692CEA" w:rsidRPr="00BD4F91" w14:paraId="4CD6B98E" w14:textId="77777777" w:rsidTr="00200667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6B46EA39" w14:textId="7777777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R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821F" w14:textId="6CB4CC73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316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0AB04" w14:textId="7A520BFF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824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846F" w14:textId="67B45218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615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E50D9" w14:textId="1D371F56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6914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042FD" w14:textId="0762E5A9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671 </w:t>
            </w:r>
          </w:p>
        </w:tc>
      </w:tr>
      <w:tr w:rsidR="00692CEA" w:rsidRPr="00BD4F91" w14:paraId="20AE2A77" w14:textId="77777777" w:rsidTr="00200667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649947AA" w14:textId="7777777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GBD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1EBF" w14:textId="4717DD81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449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B64FF" w14:textId="0E8F51B5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8927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E5BC8" w14:textId="0C38FFDF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571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3FCFF" w14:textId="40BC7111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407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D8758" w14:textId="79F4D718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947 </w:t>
            </w:r>
          </w:p>
        </w:tc>
      </w:tr>
      <w:tr w:rsidR="00692CEA" w:rsidRPr="00BD4F91" w14:paraId="0BD5FA2B" w14:textId="77777777" w:rsidTr="00200667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549FD57F" w14:textId="7777777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GBDT+L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E40CE" w14:textId="5007C136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378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8E63F" w14:textId="1F356C19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8927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B656" w14:textId="66CF5475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571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0C49A" w14:textId="6D9C2E3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407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32D1A" w14:textId="4778ED8D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947 </w:t>
            </w:r>
          </w:p>
        </w:tc>
      </w:tr>
      <w:tr w:rsidR="00692CEA" w:rsidRPr="00BD4F91" w14:paraId="5AE1274E" w14:textId="77777777" w:rsidTr="00200667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2AEAEE2F" w14:textId="7777777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KB+SVM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03B26" w14:textId="3769B472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9457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CB84" w14:textId="3CB7A8C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8927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14EF6" w14:textId="6C5AB6BE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125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FC32" w14:textId="74B97493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8025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F948" w14:textId="469AA5E2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8075 </w:t>
            </w:r>
          </w:p>
        </w:tc>
      </w:tr>
      <w:tr w:rsidR="00692CEA" w:rsidRPr="00BD4F91" w14:paraId="78DCC36A" w14:textId="77777777" w:rsidTr="00200667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0AADC79C" w14:textId="7777777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KB+Tre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7135" w14:textId="1FD51FA2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031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C74E" w14:textId="6BB17320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304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8FF5C" w14:textId="6FB25B59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6818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485D" w14:textId="1E14541B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407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9C663" w14:textId="3D4C81F8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101 </w:t>
            </w:r>
          </w:p>
        </w:tc>
      </w:tr>
      <w:tr w:rsidR="00692CEA" w:rsidRPr="00BD4F91" w14:paraId="31F98B81" w14:textId="77777777" w:rsidTr="00200667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4841B8A9" w14:textId="7777777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KB+R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60EAD" w14:textId="44CB5A9B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391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D02D" w14:textId="1FC274A4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893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1334" w14:textId="0BA5A790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551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5AF52" w14:textId="1872AD51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284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3B954" w14:textId="1445A55D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867 </w:t>
            </w:r>
          </w:p>
        </w:tc>
      </w:tr>
      <w:tr w:rsidR="00692CEA" w:rsidRPr="00BD4F91" w14:paraId="0764827F" w14:textId="77777777" w:rsidTr="00200667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4D69B259" w14:textId="7777777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KB+GBD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BDC0B" w14:textId="5C8C07F0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437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786C" w14:textId="02A97F2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720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ACC3" w14:textId="2D9AEA42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235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9379" w14:textId="13BE5F2C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6914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7729B" w14:textId="3E28BC28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517 </w:t>
            </w:r>
          </w:p>
        </w:tc>
      </w:tr>
      <w:tr w:rsidR="00692CEA" w:rsidRPr="00BD4F91" w14:paraId="10EFE658" w14:textId="77777777" w:rsidTr="00200667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35EF01FA" w14:textId="7777777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SKB+GBDT+L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A45F" w14:textId="62385D44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316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D8E19" w14:textId="011C112A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720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16121" w14:textId="0A2E536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235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CED5" w14:textId="420C616D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6914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A2CA" w14:textId="272AF04B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517 </w:t>
            </w:r>
          </w:p>
        </w:tc>
      </w:tr>
      <w:tr w:rsidR="00692CEA" w:rsidRPr="00BD4F91" w14:paraId="13E0675A" w14:textId="77777777" w:rsidTr="00200667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5E6471F8" w14:textId="7777777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ASSO+SVM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5132E" w14:textId="0616173A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207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DAE9D" w14:textId="5C1E0608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720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B440" w14:textId="00F4D60F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056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AE6D" w14:textId="517F9FE5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160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67C3" w14:textId="52155B7C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582 </w:t>
            </w:r>
          </w:p>
        </w:tc>
      </w:tr>
      <w:tr w:rsidR="00692CEA" w:rsidRPr="00BD4F91" w14:paraId="20EEFC4D" w14:textId="77777777" w:rsidTr="00200667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22E9B46D" w14:textId="7777777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ASSO+Tre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B6D12" w14:textId="3A62F056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031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44394" w14:textId="39EB5E11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304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137F1" w14:textId="18137D11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6818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F4B6" w14:textId="4363008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407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7EAFF" w14:textId="5C6210BE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101 </w:t>
            </w:r>
          </w:p>
        </w:tc>
      </w:tr>
      <w:tr w:rsidR="00692CEA" w:rsidRPr="00BD4F91" w14:paraId="5120662D" w14:textId="77777777" w:rsidTr="00200667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0B51CA47" w14:textId="7777777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ASSO+R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B106" w14:textId="7A76069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352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2BF6" w14:textId="051EB744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824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7515" w14:textId="15EABD10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0.8730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04BA5" w14:textId="35CAA3E8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6790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C871" w14:textId="7D8E1719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639 </w:t>
            </w:r>
          </w:p>
        </w:tc>
      </w:tr>
      <w:tr w:rsidR="00692CEA" w:rsidRPr="00BD4F91" w14:paraId="0CAE3442" w14:textId="77777777" w:rsidTr="00200667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62FC9EFE" w14:textId="7777777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ASSO+GBD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5D87" w14:textId="105D1C58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449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CC30F" w14:textId="44970A40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685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E713" w14:textId="1C5A6F7C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525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48875" w14:textId="72C32E1B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6420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3F86D" w14:textId="7E1380A5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324 </w:t>
            </w:r>
          </w:p>
        </w:tc>
      </w:tr>
      <w:tr w:rsidR="00692CEA" w:rsidRPr="00BD4F91" w14:paraId="449AAD47" w14:textId="77777777" w:rsidTr="00200667">
        <w:trPr>
          <w:trHeight w:val="450"/>
        </w:trPr>
        <w:tc>
          <w:tcPr>
            <w:tcW w:w="1194" w:type="pct"/>
            <w:shd w:val="clear" w:color="auto" w:fill="auto"/>
            <w:vAlign w:val="center"/>
          </w:tcPr>
          <w:p w14:paraId="12178678" w14:textId="77777777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LASSO+GBDT+LR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8E6FCE" w14:textId="725264B5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9190 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63ECE2" w14:textId="1F78F49D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685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8352AD" w14:textId="67E123AA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8525 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076FA5" w14:textId="0C481DE5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6420 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52DAA4" w14:textId="7BFA1DDB" w:rsidR="00692CEA" w:rsidRPr="00BD4F91" w:rsidRDefault="00692CEA" w:rsidP="00692CEA">
            <w:pPr>
              <w:widowControl/>
              <w:spacing w:line="276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 xml:space="preserve">0.7324 </w:t>
            </w:r>
          </w:p>
        </w:tc>
      </w:tr>
    </w:tbl>
    <w:p w14:paraId="0A08E22B" w14:textId="06E2A228" w:rsidR="00962C40" w:rsidRPr="00BD4F91" w:rsidRDefault="00B33A1F" w:rsidP="00B33A1F">
      <w:pPr>
        <w:spacing w:after="240" w:line="276" w:lineRule="auto"/>
        <w:rPr>
          <w:rFonts w:cs="Times New Roman"/>
          <w:sz w:val="22"/>
          <w:szCs w:val="21"/>
        </w:rPr>
      </w:pPr>
      <w:r w:rsidRPr="00BD4F91">
        <w:rPr>
          <w:rFonts w:cs="Times New Roman"/>
          <w:sz w:val="22"/>
          <w:szCs w:val="21"/>
        </w:rPr>
        <w:t>The model reached the highest value based on each metrics was highlighted.</w:t>
      </w:r>
    </w:p>
    <w:p w14:paraId="72B97E92" w14:textId="77777777" w:rsidR="00AC5600" w:rsidRPr="00BD4F91" w:rsidRDefault="00AC5600" w:rsidP="00B33A1F">
      <w:pPr>
        <w:spacing w:after="240" w:line="276" w:lineRule="auto"/>
        <w:rPr>
          <w:rFonts w:cs="Times New Roman"/>
          <w:sz w:val="22"/>
          <w:szCs w:val="21"/>
        </w:rPr>
      </w:pPr>
    </w:p>
    <w:p w14:paraId="74E51A70" w14:textId="77777777" w:rsidR="00AC5600" w:rsidRPr="00BD4F91" w:rsidRDefault="00AC5600" w:rsidP="00AC5600">
      <w:pPr>
        <w:pStyle w:val="a7"/>
        <w:keepNext/>
        <w:rPr>
          <w:rFonts w:ascii="Times New Roman" w:eastAsiaTheme="minorEastAsia" w:hAnsi="Times New Roman" w:cs="Times New Roman"/>
          <w:sz w:val="22"/>
          <w:szCs w:val="22"/>
        </w:rPr>
      </w:pPr>
      <w:r w:rsidRPr="00BD4F91">
        <w:rPr>
          <w:rFonts w:ascii="Times New Roman" w:eastAsiaTheme="minorEastAsia" w:hAnsi="Times New Roman" w:cs="Times New Roman"/>
          <w:b/>
          <w:bCs/>
          <w:sz w:val="22"/>
          <w:szCs w:val="22"/>
        </w:rPr>
        <w:t>Table S</w:t>
      </w:r>
      <w:r w:rsidRPr="00BD4F91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8.</w:t>
      </w:r>
      <w:r w:rsidRPr="00BD4F91">
        <w:rPr>
          <w:rFonts w:ascii="Times New Roman" w:eastAsiaTheme="minorEastAsia" w:hAnsi="Times New Roman" w:cs="Times New Roman" w:hint="eastAsia"/>
          <w:sz w:val="22"/>
          <w:szCs w:val="22"/>
        </w:rPr>
        <w:t xml:space="preserve"> Hyperparameters for Random Forests the best models of 1-year (RF) and 5-years (LASSO + RF) group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C5600" w:rsidRPr="00BD4F91" w14:paraId="65F90027" w14:textId="77777777" w:rsidTr="00C3283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4342610" w14:textId="77777777" w:rsidR="00AC5600" w:rsidRPr="00BD4F91" w:rsidRDefault="00AC5600" w:rsidP="00C32832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Hyperparameter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FA4F287" w14:textId="77777777" w:rsidR="00AC5600" w:rsidRPr="00BD4F91" w:rsidRDefault="00AC5600" w:rsidP="00C32832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Range</w:t>
            </w:r>
          </w:p>
        </w:tc>
      </w:tr>
      <w:tr w:rsidR="00AC5600" w:rsidRPr="00BD4F91" w14:paraId="3F821976" w14:textId="77777777" w:rsidTr="00C32832">
        <w:tc>
          <w:tcPr>
            <w:tcW w:w="4148" w:type="dxa"/>
            <w:tcBorders>
              <w:top w:val="single" w:sz="4" w:space="0" w:color="auto"/>
            </w:tcBorders>
          </w:tcPr>
          <w:p w14:paraId="1C87D394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>'n_estimators'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1CC8E76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>range(10,100)</w:t>
            </w:r>
          </w:p>
        </w:tc>
      </w:tr>
      <w:tr w:rsidR="00AC5600" w:rsidRPr="00BD4F91" w14:paraId="20064F05" w14:textId="77777777" w:rsidTr="00C32832">
        <w:tc>
          <w:tcPr>
            <w:tcW w:w="4148" w:type="dxa"/>
          </w:tcPr>
          <w:p w14:paraId="7D17A07A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>'max_depth'</w:t>
            </w:r>
          </w:p>
        </w:tc>
        <w:tc>
          <w:tcPr>
            <w:tcW w:w="4148" w:type="dxa"/>
          </w:tcPr>
          <w:p w14:paraId="0E7455A5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>range(1,20)</w:t>
            </w:r>
          </w:p>
        </w:tc>
      </w:tr>
      <w:tr w:rsidR="00AC5600" w:rsidRPr="00BD4F91" w14:paraId="2423DD50" w14:textId="77777777" w:rsidTr="00C32832">
        <w:tc>
          <w:tcPr>
            <w:tcW w:w="4148" w:type="dxa"/>
          </w:tcPr>
          <w:p w14:paraId="2D122F83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>'max_features'</w:t>
            </w:r>
          </w:p>
        </w:tc>
        <w:tc>
          <w:tcPr>
            <w:tcW w:w="4148" w:type="dxa"/>
          </w:tcPr>
          <w:p w14:paraId="2DB56D03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>['sqrt', 'log2']</w:t>
            </w:r>
          </w:p>
        </w:tc>
      </w:tr>
      <w:tr w:rsidR="00AC5600" w:rsidRPr="00BD4F91" w14:paraId="4664A1EE" w14:textId="77777777" w:rsidTr="00C32832">
        <w:tc>
          <w:tcPr>
            <w:tcW w:w="4148" w:type="dxa"/>
          </w:tcPr>
          <w:p w14:paraId="0EEE1C02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>'criterion'</w:t>
            </w:r>
          </w:p>
        </w:tc>
        <w:tc>
          <w:tcPr>
            <w:tcW w:w="4148" w:type="dxa"/>
          </w:tcPr>
          <w:p w14:paraId="5FB53950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>['gini', 'entropy']</w:t>
            </w:r>
          </w:p>
        </w:tc>
      </w:tr>
      <w:tr w:rsidR="00AC5600" w:rsidRPr="00BD4F91" w14:paraId="30798ABA" w14:textId="77777777" w:rsidTr="00C32832">
        <w:tc>
          <w:tcPr>
            <w:tcW w:w="4148" w:type="dxa"/>
            <w:tcBorders>
              <w:bottom w:val="single" w:sz="4" w:space="0" w:color="auto"/>
            </w:tcBorders>
          </w:tcPr>
          <w:p w14:paraId="1DA50892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>'random_state'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F468C19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>[0, 2, 42, 3407]</w:t>
            </w:r>
          </w:p>
        </w:tc>
      </w:tr>
    </w:tbl>
    <w:p w14:paraId="41CBCDC6" w14:textId="4849BAFB" w:rsidR="00C278AA" w:rsidRPr="00BD4F91" w:rsidRDefault="00C278AA" w:rsidP="00AC5600">
      <w:pPr>
        <w:widowControl/>
        <w:spacing w:line="276" w:lineRule="auto"/>
        <w:textAlignment w:val="center"/>
        <w:rPr>
          <w:rFonts w:eastAsia="等线" w:cs="Times New Roman"/>
          <w:color w:val="000000"/>
          <w:sz w:val="20"/>
          <w:szCs w:val="20"/>
        </w:rPr>
      </w:pPr>
    </w:p>
    <w:p w14:paraId="4F970B92" w14:textId="77777777" w:rsidR="00C278AA" w:rsidRPr="00BD4F91" w:rsidRDefault="00C278AA">
      <w:pPr>
        <w:widowControl/>
        <w:jc w:val="left"/>
        <w:rPr>
          <w:rFonts w:eastAsia="等线" w:cs="Times New Roman"/>
          <w:color w:val="000000"/>
          <w:sz w:val="20"/>
          <w:szCs w:val="20"/>
        </w:rPr>
      </w:pPr>
      <w:r w:rsidRPr="00BD4F91">
        <w:rPr>
          <w:rFonts w:eastAsia="等线" w:cs="Times New Roman"/>
          <w:color w:val="000000"/>
          <w:sz w:val="20"/>
          <w:szCs w:val="20"/>
        </w:rPr>
        <w:br w:type="page"/>
      </w:r>
    </w:p>
    <w:p w14:paraId="5F85FCFF" w14:textId="77777777" w:rsidR="00AC5600" w:rsidRPr="00BD4F91" w:rsidRDefault="00AC5600" w:rsidP="00AC5600">
      <w:pPr>
        <w:widowControl/>
        <w:spacing w:line="276" w:lineRule="auto"/>
        <w:textAlignment w:val="center"/>
        <w:rPr>
          <w:rFonts w:eastAsia="等线" w:cs="Times New Roman"/>
          <w:color w:val="000000"/>
          <w:sz w:val="20"/>
          <w:szCs w:val="20"/>
        </w:rPr>
      </w:pPr>
    </w:p>
    <w:p w14:paraId="3247BDE5" w14:textId="0285470F" w:rsidR="00AC5600" w:rsidRPr="00BD4F91" w:rsidRDefault="00AC5600" w:rsidP="00AC5600">
      <w:pPr>
        <w:pStyle w:val="a7"/>
        <w:keepNext/>
        <w:rPr>
          <w:rFonts w:ascii="Times New Roman" w:eastAsiaTheme="minorEastAsia" w:hAnsi="Times New Roman" w:cs="Times New Roman"/>
          <w:sz w:val="22"/>
          <w:szCs w:val="22"/>
        </w:rPr>
      </w:pPr>
      <w:r w:rsidRPr="00BD4F91">
        <w:rPr>
          <w:rFonts w:ascii="Times New Roman" w:eastAsiaTheme="minorEastAsia" w:hAnsi="Times New Roman" w:cs="Times New Roman"/>
          <w:b/>
          <w:bCs/>
          <w:sz w:val="22"/>
          <w:szCs w:val="22"/>
        </w:rPr>
        <w:t>Table S</w:t>
      </w:r>
      <w:r w:rsidR="00797960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9</w:t>
      </w:r>
      <w:r w:rsidRPr="00BD4F91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.</w:t>
      </w:r>
      <w:r w:rsidRPr="00BD4F91">
        <w:rPr>
          <w:rFonts w:ascii="Times New Roman" w:eastAsiaTheme="minorEastAsia" w:hAnsi="Times New Roman" w:cs="Times New Roman" w:hint="eastAsia"/>
          <w:sz w:val="22"/>
          <w:szCs w:val="22"/>
        </w:rPr>
        <w:t xml:space="preserve"> Hyperparameters for Random Forests the best model of 10-years group (SVM)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C5600" w:rsidRPr="00BD4F91" w14:paraId="3354546B" w14:textId="77777777" w:rsidTr="00C3283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54CCC51" w14:textId="77777777" w:rsidR="00AC5600" w:rsidRPr="00BD4F91" w:rsidRDefault="00AC5600" w:rsidP="00C32832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Hyperparameter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E46F5E5" w14:textId="77777777" w:rsidR="00AC5600" w:rsidRPr="00BD4F91" w:rsidRDefault="00AC5600" w:rsidP="00C32832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Range</w:t>
            </w:r>
          </w:p>
        </w:tc>
      </w:tr>
      <w:tr w:rsidR="00AC5600" w:rsidRPr="00BD4F91" w14:paraId="120A08D5" w14:textId="77777777" w:rsidTr="00C32832">
        <w:tc>
          <w:tcPr>
            <w:tcW w:w="4148" w:type="dxa"/>
            <w:tcBorders>
              <w:top w:val="single" w:sz="4" w:space="0" w:color="auto"/>
            </w:tcBorders>
          </w:tcPr>
          <w:p w14:paraId="45375B05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>'C'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7ABB9F6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(0, 20)</w:t>
            </w:r>
          </w:p>
        </w:tc>
      </w:tr>
      <w:tr w:rsidR="00AC5600" w:rsidRPr="00BD4F91" w14:paraId="76BD57FB" w14:textId="77777777" w:rsidTr="00C32832">
        <w:tc>
          <w:tcPr>
            <w:tcW w:w="4148" w:type="dxa"/>
          </w:tcPr>
          <w:p w14:paraId="26018D9A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>'kernel'</w:t>
            </w:r>
          </w:p>
        </w:tc>
        <w:tc>
          <w:tcPr>
            <w:tcW w:w="4148" w:type="dxa"/>
          </w:tcPr>
          <w:p w14:paraId="24A20598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>['linear', 'sigmoid', 'poly', 'rbf']</w:t>
            </w:r>
          </w:p>
        </w:tc>
      </w:tr>
      <w:tr w:rsidR="00AC5600" w:rsidRPr="00BD4F91" w14:paraId="63A1E712" w14:textId="77777777" w:rsidTr="00C32832">
        <w:tc>
          <w:tcPr>
            <w:tcW w:w="4148" w:type="dxa"/>
          </w:tcPr>
          <w:p w14:paraId="58E52820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>'gamma'</w:t>
            </w:r>
          </w:p>
        </w:tc>
        <w:tc>
          <w:tcPr>
            <w:tcW w:w="4148" w:type="dxa"/>
          </w:tcPr>
          <w:p w14:paraId="6A413BD9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(0, 20)</w:t>
            </w:r>
          </w:p>
        </w:tc>
      </w:tr>
      <w:tr w:rsidR="00AC5600" w:rsidRPr="00BD4F91" w14:paraId="23D6D4B3" w14:textId="77777777" w:rsidTr="00C32832">
        <w:tc>
          <w:tcPr>
            <w:tcW w:w="4148" w:type="dxa"/>
            <w:tcBorders>
              <w:bottom w:val="single" w:sz="4" w:space="0" w:color="auto"/>
            </w:tcBorders>
          </w:tcPr>
          <w:p w14:paraId="552A8550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>'random_state'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B493DDB" w14:textId="77777777" w:rsidR="00AC5600" w:rsidRPr="00BD4F91" w:rsidRDefault="00AC560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/>
                <w:color w:val="000000"/>
                <w:sz w:val="20"/>
                <w:szCs w:val="20"/>
              </w:rPr>
              <w:t>[0, 2, 42, 3407]</w:t>
            </w:r>
          </w:p>
        </w:tc>
      </w:tr>
    </w:tbl>
    <w:p w14:paraId="03AA9E37" w14:textId="77777777" w:rsidR="00AC5600" w:rsidRPr="00BD4F91" w:rsidRDefault="00AC5600" w:rsidP="00AC5600">
      <w:pPr>
        <w:widowControl/>
        <w:spacing w:line="276" w:lineRule="auto"/>
        <w:textAlignment w:val="center"/>
        <w:rPr>
          <w:rFonts w:eastAsia="等线" w:cs="Times New Roman"/>
          <w:color w:val="000000"/>
          <w:sz w:val="20"/>
          <w:szCs w:val="20"/>
        </w:rPr>
      </w:pPr>
    </w:p>
    <w:p w14:paraId="250AE9D0" w14:textId="4418DFFB" w:rsidR="00797960" w:rsidRPr="00BD4F91" w:rsidRDefault="00797960" w:rsidP="00797960">
      <w:pPr>
        <w:pStyle w:val="a7"/>
        <w:keepNext/>
        <w:rPr>
          <w:rFonts w:ascii="Times New Roman" w:eastAsiaTheme="minorEastAsia" w:hAnsi="Times New Roman" w:cs="Times New Roman"/>
          <w:sz w:val="22"/>
          <w:szCs w:val="22"/>
        </w:rPr>
      </w:pPr>
      <w:r w:rsidRPr="00BD4F91">
        <w:rPr>
          <w:rFonts w:ascii="Times New Roman" w:eastAsiaTheme="minorEastAsia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10</w:t>
      </w:r>
      <w:r w:rsidRPr="00BD4F91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.</w:t>
      </w:r>
      <w:r w:rsidRPr="00BD4F91">
        <w:rPr>
          <w:rFonts w:ascii="Times New Roman" w:eastAsiaTheme="minorEastAsia" w:hAnsi="Times New Roman" w:cs="Times New Roman" w:hint="eastAsia"/>
          <w:sz w:val="22"/>
          <w:szCs w:val="22"/>
        </w:rPr>
        <w:t xml:space="preserve"> </w:t>
      </w:r>
      <w:r w:rsidRPr="00DC23E0">
        <w:rPr>
          <w:rFonts w:ascii="Times New Roman" w:eastAsiaTheme="minorEastAsia" w:hAnsi="Times New Roman" w:cs="Times New Roman"/>
          <w:sz w:val="22"/>
          <w:szCs w:val="22"/>
        </w:rPr>
        <w:t>Selected features after the feature selection process for the best model of 5-years group. (LASSO + RF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7"/>
        <w:gridCol w:w="3743"/>
      </w:tblGrid>
      <w:tr w:rsidR="00797960" w:rsidRPr="00BD4F91" w14:paraId="475FBB2F" w14:textId="77777777" w:rsidTr="00C32832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AA1A" w14:textId="77777777" w:rsidR="00797960" w:rsidRPr="00BD4F91" w:rsidRDefault="00797960" w:rsidP="00C32832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2839B" w14:textId="77777777" w:rsidR="00797960" w:rsidRPr="00BD4F91" w:rsidRDefault="00797960" w:rsidP="00C32832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D4F91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Feature Names</w:t>
            </w:r>
          </w:p>
        </w:tc>
      </w:tr>
      <w:tr w:rsidR="00797960" w:rsidRPr="00BD4F91" w14:paraId="0124B8A1" w14:textId="77777777" w:rsidTr="00C32832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C6E0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LASSO+R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602F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Age, years</w:t>
            </w:r>
          </w:p>
        </w:tc>
      </w:tr>
      <w:tr w:rsidR="00797960" w:rsidRPr="00BD4F91" w14:paraId="3DB68E88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78CBABE3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E1489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ST-elevation myocardial infarction</w:t>
            </w:r>
          </w:p>
        </w:tc>
      </w:tr>
      <w:tr w:rsidR="00797960" w:rsidRPr="00BD4F91" w14:paraId="13E3D933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1F86CB2E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D5A0A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Killip classification of AMI</w:t>
            </w:r>
          </w:p>
        </w:tc>
      </w:tr>
      <w:tr w:rsidR="00797960" w:rsidRPr="00BD4F91" w14:paraId="5E4CC4E8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27102969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1573E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ST myocardial infarction localization</w:t>
            </w:r>
          </w:p>
        </w:tc>
      </w:tr>
      <w:tr w:rsidR="00797960" w:rsidRPr="00BD4F91" w14:paraId="2CE3CF6C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422ADAE3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C11CE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History of hypertension</w:t>
            </w:r>
          </w:p>
        </w:tc>
      </w:tr>
      <w:tr w:rsidR="00797960" w:rsidRPr="00BD4F91" w14:paraId="59D70FDE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3A9935EE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6CCAF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History of diabetes mellitus</w:t>
            </w:r>
          </w:p>
        </w:tc>
      </w:tr>
      <w:tr w:rsidR="00797960" w:rsidRPr="00BD4F91" w14:paraId="544A134E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2A889DA1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3E521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Current/recent smoker*</w:t>
            </w:r>
          </w:p>
        </w:tc>
      </w:tr>
      <w:tr w:rsidR="00797960" w:rsidRPr="00BD4F91" w14:paraId="794EC891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38D37BE4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4AA87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Family history of CHD</w:t>
            </w:r>
          </w:p>
        </w:tc>
      </w:tr>
      <w:tr w:rsidR="00797960" w:rsidRPr="00BD4F91" w14:paraId="0AF10729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5E716679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51D47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3 degrees AVB</w:t>
            </w:r>
          </w:p>
        </w:tc>
      </w:tr>
      <w:tr w:rsidR="00797960" w:rsidRPr="00BD4F91" w14:paraId="00AD1E30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5BAC659E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3414D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Sinus arrest</w:t>
            </w:r>
          </w:p>
        </w:tc>
      </w:tr>
      <w:tr w:rsidR="00797960" w:rsidRPr="00BD4F91" w14:paraId="68C20489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0C6BCA9E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8C533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Ventricular premature risk classification</w:t>
            </w:r>
          </w:p>
        </w:tc>
      </w:tr>
      <w:tr w:rsidR="00797960" w:rsidRPr="00BD4F91" w14:paraId="73DE4333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7634FD81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E3E70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Ventricular vibration</w:t>
            </w:r>
          </w:p>
        </w:tc>
      </w:tr>
      <w:tr w:rsidR="00797960" w:rsidRPr="00BD4F91" w14:paraId="7A97C629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30C4E6AD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24B19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History of atrial fibrillation*</w:t>
            </w:r>
          </w:p>
        </w:tc>
      </w:tr>
      <w:tr w:rsidR="00797960" w:rsidRPr="00BD4F91" w14:paraId="55B57306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2B9A090F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A4928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In Cardiogenic shock*</w:t>
            </w:r>
          </w:p>
        </w:tc>
      </w:tr>
      <w:tr w:rsidR="00797960" w:rsidRPr="00BD4F91" w14:paraId="561DD10E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2D0A91CF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889DE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Operation time</w:t>
            </w:r>
          </w:p>
        </w:tc>
      </w:tr>
      <w:tr w:rsidR="00797960" w:rsidRPr="00BD4F91" w14:paraId="0F2E432A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50E9E3E5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8B1EB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Gensini score</w:t>
            </w:r>
          </w:p>
        </w:tc>
      </w:tr>
      <w:tr w:rsidR="00797960" w:rsidRPr="00BD4F91" w14:paraId="63942974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7CD35DF9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910BE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Prior CABG*/ Prior PCI*</w:t>
            </w:r>
          </w:p>
        </w:tc>
      </w:tr>
      <w:tr w:rsidR="00797960" w:rsidRPr="00BD4F91" w14:paraId="3DB123C3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46073E94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87BC6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Lesions in the original stent</w:t>
            </w:r>
          </w:p>
        </w:tc>
      </w:tr>
      <w:tr w:rsidR="00797960" w:rsidRPr="00BD4F91" w14:paraId="49910D6B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4FB5B898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7875F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Lesion range</w:t>
            </w:r>
          </w:p>
        </w:tc>
      </w:tr>
      <w:tr w:rsidR="00797960" w:rsidRPr="00BD4F91" w14:paraId="6FF3DC6B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5CBCADC4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3279F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Lesion severity</w:t>
            </w:r>
          </w:p>
        </w:tc>
      </w:tr>
      <w:tr w:rsidR="00797960" w:rsidRPr="00BD4F91" w14:paraId="6E4DA0E4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795BF705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06849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Number of stents</w:t>
            </w:r>
          </w:p>
        </w:tc>
      </w:tr>
      <w:tr w:rsidR="00797960" w:rsidRPr="00BD4F91" w14:paraId="09B1BEBD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33224C01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AA1E6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Stent inner diameter</w:t>
            </w:r>
          </w:p>
        </w:tc>
      </w:tr>
      <w:tr w:rsidR="00797960" w:rsidRPr="00BD4F91" w14:paraId="17D6B133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02EF0565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EB807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Stent length</w:t>
            </w:r>
          </w:p>
        </w:tc>
      </w:tr>
      <w:tr w:rsidR="00797960" w:rsidRPr="00BD4F91" w14:paraId="0EDB5C44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2258B50A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60D5C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Statin</w:t>
            </w:r>
          </w:p>
        </w:tc>
      </w:tr>
      <w:tr w:rsidR="00797960" w:rsidRPr="00BD4F91" w14:paraId="2FC360E9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106F4804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A747B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ACE inhibitor/Angiotensin receptor blocker</w:t>
            </w:r>
          </w:p>
        </w:tc>
      </w:tr>
      <w:tr w:rsidR="00797960" w:rsidRPr="00BD4F91" w14:paraId="2D047AF1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75699665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B9308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Beta blocker</w:t>
            </w:r>
          </w:p>
        </w:tc>
      </w:tr>
      <w:tr w:rsidR="00797960" w:rsidRPr="00BD4F91" w14:paraId="370233B0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1FED2BB8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30636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WBC</w:t>
            </w:r>
          </w:p>
        </w:tc>
      </w:tr>
      <w:tr w:rsidR="00797960" w:rsidRPr="00BD4F91" w14:paraId="75B6D7A1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6A85BA41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74F38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RBC</w:t>
            </w:r>
          </w:p>
        </w:tc>
      </w:tr>
      <w:tr w:rsidR="00797960" w:rsidRPr="00BD4F91" w14:paraId="2845B440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027B35DA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D9122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PLT</w:t>
            </w:r>
          </w:p>
        </w:tc>
      </w:tr>
      <w:tr w:rsidR="00797960" w:rsidRPr="00BD4F91" w14:paraId="627FA4F7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1520BF23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16AEC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Haematocrit</w:t>
            </w:r>
          </w:p>
        </w:tc>
      </w:tr>
      <w:tr w:rsidR="00797960" w:rsidRPr="00BD4F91" w14:paraId="58D58BB6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55E891A3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8085C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Haemoglobin, g/dL*</w:t>
            </w:r>
          </w:p>
        </w:tc>
      </w:tr>
      <w:tr w:rsidR="00797960" w:rsidRPr="00BD4F91" w14:paraId="67282D20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135D9A3D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2D6D4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Initial BNP collected</w:t>
            </w:r>
          </w:p>
        </w:tc>
      </w:tr>
      <w:tr w:rsidR="00797960" w:rsidRPr="00BD4F91" w14:paraId="7A1F92B6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0B58019D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2A778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Initial Troponin collected</w:t>
            </w:r>
          </w:p>
        </w:tc>
      </w:tr>
      <w:tr w:rsidR="00797960" w:rsidRPr="00BD4F91" w14:paraId="0960A6FD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284C5471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04480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Initial blood potassium collected</w:t>
            </w:r>
          </w:p>
        </w:tc>
      </w:tr>
      <w:tr w:rsidR="00797960" w:rsidRPr="00BD4F91" w14:paraId="3BF49783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5BF2EC22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9C559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Initial Urea collected</w:t>
            </w:r>
          </w:p>
        </w:tc>
      </w:tr>
      <w:tr w:rsidR="00797960" w:rsidRPr="00BD4F91" w14:paraId="566530B8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31654E90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3B937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Initial Creatinine collected</w:t>
            </w:r>
          </w:p>
        </w:tc>
      </w:tr>
      <w:tr w:rsidR="00797960" w:rsidRPr="00BD4F91" w14:paraId="7E784FAA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030AF676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DCAC2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Initial uric acid collected</w:t>
            </w:r>
          </w:p>
        </w:tc>
      </w:tr>
      <w:tr w:rsidR="00797960" w:rsidRPr="00BD4F91" w14:paraId="1E4A8B23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68951FC5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0C1E0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History of dyslipidemia*</w:t>
            </w:r>
          </w:p>
        </w:tc>
      </w:tr>
      <w:tr w:rsidR="00797960" w:rsidRPr="00BD4F91" w14:paraId="02021496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2CC8929C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D3CCC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Apolipoprotein b</w:t>
            </w:r>
          </w:p>
        </w:tc>
      </w:tr>
      <w:tr w:rsidR="00797960" w:rsidRPr="00BD4F91" w14:paraId="088362A6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24DC73FE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AA547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Initial LDL collected</w:t>
            </w:r>
          </w:p>
        </w:tc>
      </w:tr>
      <w:tr w:rsidR="00797960" w:rsidRPr="00BD4F91" w14:paraId="6700D452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336C2337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FD590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Initial HDL collected</w:t>
            </w:r>
          </w:p>
        </w:tc>
      </w:tr>
      <w:tr w:rsidR="00797960" w:rsidRPr="00BD4F91" w14:paraId="6FBE5D5A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25DE33EB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A87F3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Initial triglyceride collected</w:t>
            </w:r>
          </w:p>
        </w:tc>
      </w:tr>
      <w:tr w:rsidR="00797960" w:rsidRPr="00BD4F91" w14:paraId="4311BDC9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75102AFF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E68A9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Initial total cholesterol collected</w:t>
            </w:r>
          </w:p>
        </w:tc>
      </w:tr>
      <w:tr w:rsidR="00797960" w:rsidRPr="00BD4F91" w14:paraId="14FA0FBA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1AAAB02C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54DE5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Apolipoprotein a</w:t>
            </w:r>
          </w:p>
        </w:tc>
      </w:tr>
      <w:tr w:rsidR="00797960" w:rsidRPr="00BD4F91" w14:paraId="400548CF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583A1BA0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2A6C9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Postoperative haemorrhage</w:t>
            </w:r>
          </w:p>
        </w:tc>
      </w:tr>
      <w:tr w:rsidR="00797960" w:rsidRPr="00BD4F91" w14:paraId="42B7A32B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25C6F43C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45CC4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Left ventricle end-diastolic diameter(lvdd)</w:t>
            </w:r>
          </w:p>
        </w:tc>
      </w:tr>
      <w:tr w:rsidR="00797960" w:rsidRPr="00BD4F91" w14:paraId="565137BF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19FB8BE7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2EA3E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Left ventricular systolic diameter</w:t>
            </w:r>
          </w:p>
        </w:tc>
      </w:tr>
      <w:tr w:rsidR="00797960" w:rsidRPr="00BD4F91" w14:paraId="638B5275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04D47175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14B86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FS</w:t>
            </w:r>
          </w:p>
        </w:tc>
      </w:tr>
      <w:tr w:rsidR="00797960" w:rsidRPr="00BD4F91" w14:paraId="1E0A7B50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72E7393A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B6766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EF</w:t>
            </w:r>
          </w:p>
        </w:tc>
      </w:tr>
      <w:tr w:rsidR="00797960" w:rsidRPr="00BD4F91" w14:paraId="290E36CA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13297BF0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471CA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ST AVR elevation</w:t>
            </w:r>
          </w:p>
        </w:tc>
      </w:tr>
      <w:tr w:rsidR="00797960" w:rsidRPr="00BD4F91" w14:paraId="2603CD4E" w14:textId="77777777" w:rsidTr="00C32832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2158A625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AD36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Revascularization</w:t>
            </w:r>
          </w:p>
        </w:tc>
      </w:tr>
      <w:tr w:rsidR="00797960" w:rsidRPr="00BD4F91" w14:paraId="622E7FAA" w14:textId="77777777" w:rsidTr="00C32832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7F742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9B95" w14:textId="77777777" w:rsidR="00797960" w:rsidRPr="00BD4F91" w:rsidRDefault="00797960" w:rsidP="00C32832">
            <w:pPr>
              <w:widowControl/>
              <w:spacing w:line="276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D4F91">
              <w:rPr>
                <w:rFonts w:eastAsia="等线" w:cs="Times New Roman" w:hint="eastAsia"/>
                <w:color w:val="000000"/>
                <w:sz w:val="20"/>
                <w:szCs w:val="20"/>
              </w:rPr>
              <w:t>51</w:t>
            </w:r>
          </w:p>
        </w:tc>
      </w:tr>
    </w:tbl>
    <w:p w14:paraId="2A64B79F" w14:textId="77777777" w:rsidR="00AC5600" w:rsidRDefault="00AC5600" w:rsidP="00B33A1F">
      <w:pPr>
        <w:spacing w:after="240" w:line="276" w:lineRule="auto"/>
        <w:rPr>
          <w:rFonts w:cs="Times New Roman"/>
          <w:sz w:val="22"/>
          <w:szCs w:val="21"/>
        </w:rPr>
      </w:pPr>
    </w:p>
    <w:p w14:paraId="71D21F62" w14:textId="77777777" w:rsidR="00797960" w:rsidRPr="00BD4F91" w:rsidRDefault="00797960" w:rsidP="00B33A1F">
      <w:pPr>
        <w:spacing w:after="240" w:line="276" w:lineRule="auto"/>
        <w:rPr>
          <w:rFonts w:cs="Times New Roman"/>
          <w:sz w:val="22"/>
          <w:szCs w:val="21"/>
        </w:rPr>
      </w:pPr>
    </w:p>
    <w:p w14:paraId="31762975" w14:textId="77777777" w:rsidR="00FD217A" w:rsidRPr="00BD4F91" w:rsidRDefault="00FD217A" w:rsidP="00FD217A">
      <w:pPr>
        <w:keepNext/>
      </w:pPr>
      <w:r w:rsidRPr="00BD4F91">
        <w:rPr>
          <w:rFonts w:cs="Times New Roman"/>
          <w:b/>
          <w:bCs/>
          <w:noProof/>
          <w:sz w:val="22"/>
        </w:rPr>
        <w:lastRenderedPageBreak/>
        <w:drawing>
          <wp:inline distT="0" distB="0" distL="0" distR="0" wp14:anchorId="21B7C143" wp14:editId="217DEF59">
            <wp:extent cx="5274310" cy="2416810"/>
            <wp:effectExtent l="0" t="0" r="2540" b="2540"/>
            <wp:docPr id="53847912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47912" name="图片 1" descr="图表&#10;&#10;AI 生成的内容可能不正确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14DF0" w14:textId="77777777" w:rsidR="00FD217A" w:rsidRPr="00BD4F91" w:rsidRDefault="00FD217A" w:rsidP="00FD217A">
      <w:pPr>
        <w:rPr>
          <w:rFonts w:cs="Times New Roman"/>
          <w:sz w:val="22"/>
          <w:szCs w:val="21"/>
        </w:rPr>
      </w:pPr>
      <w:r w:rsidRPr="00BD4F91">
        <w:rPr>
          <w:rFonts w:cs="Times New Roman"/>
          <w:b/>
          <w:bCs/>
          <w:sz w:val="22"/>
        </w:rPr>
        <w:t>Figure S</w:t>
      </w:r>
      <w:r w:rsidRPr="00BD4F91">
        <w:rPr>
          <w:rFonts w:cs="Times New Roman"/>
          <w:b/>
          <w:bCs/>
          <w:sz w:val="22"/>
        </w:rPr>
        <w:fldChar w:fldCharType="begin"/>
      </w:r>
      <w:r w:rsidRPr="00BD4F91">
        <w:rPr>
          <w:rFonts w:cs="Times New Roman"/>
          <w:b/>
          <w:bCs/>
          <w:sz w:val="22"/>
        </w:rPr>
        <w:instrText xml:space="preserve"> SEQ Figure_S \* ARABIC </w:instrText>
      </w:r>
      <w:r w:rsidRPr="00BD4F91">
        <w:rPr>
          <w:rFonts w:cs="Times New Roman"/>
          <w:b/>
          <w:bCs/>
          <w:sz w:val="22"/>
        </w:rPr>
        <w:fldChar w:fldCharType="separate"/>
      </w:r>
      <w:r w:rsidRPr="00BD4F91">
        <w:rPr>
          <w:rFonts w:cs="Times New Roman"/>
          <w:b/>
          <w:bCs/>
          <w:sz w:val="22"/>
        </w:rPr>
        <w:t>1</w:t>
      </w:r>
      <w:r w:rsidRPr="00BD4F91">
        <w:rPr>
          <w:rFonts w:cs="Times New Roman"/>
          <w:b/>
          <w:bCs/>
          <w:sz w:val="22"/>
        </w:rPr>
        <w:fldChar w:fldCharType="end"/>
      </w:r>
      <w:r w:rsidRPr="00BD4F91">
        <w:rPr>
          <w:rFonts w:cs="Times New Roman"/>
          <w:b/>
          <w:bCs/>
          <w:sz w:val="22"/>
        </w:rPr>
        <w:t xml:space="preserve">. </w:t>
      </w:r>
      <w:r w:rsidRPr="00BD4F91">
        <w:rPr>
          <w:rFonts w:cs="Times New Roman"/>
          <w:sz w:val="22"/>
          <w:szCs w:val="21"/>
        </w:rPr>
        <w:t>Overall summary of the missing values in the complete dataset.</w:t>
      </w:r>
    </w:p>
    <w:p w14:paraId="72E7A8C8" w14:textId="77777777" w:rsidR="00FD217A" w:rsidRPr="00BD4F91" w:rsidRDefault="00FD217A" w:rsidP="00FD217A">
      <w:pPr>
        <w:rPr>
          <w:rFonts w:cs="Times New Roman"/>
          <w:sz w:val="22"/>
          <w:szCs w:val="21"/>
        </w:rPr>
      </w:pPr>
    </w:p>
    <w:p w14:paraId="4883A8F6" w14:textId="77777777" w:rsidR="00FD217A" w:rsidRPr="00BD4F91" w:rsidRDefault="00FD217A" w:rsidP="00FD217A">
      <w:pPr>
        <w:keepNext/>
      </w:pPr>
      <w:r w:rsidRPr="00BD4F91">
        <w:rPr>
          <w:rFonts w:cs="Times New Roman"/>
          <w:b/>
          <w:bCs/>
          <w:noProof/>
          <w:sz w:val="22"/>
        </w:rPr>
        <w:drawing>
          <wp:inline distT="0" distB="0" distL="0" distR="0" wp14:anchorId="480B0534" wp14:editId="69D389BC">
            <wp:extent cx="5255260" cy="3493698"/>
            <wp:effectExtent l="0" t="0" r="2540" b="0"/>
            <wp:docPr id="718502285" name="图片 1" descr="图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502285" name="图片 1" descr="图表"/>
                    <pic:cNvPicPr/>
                  </pic:nvPicPr>
                  <pic:blipFill rotWithShape="1">
                    <a:blip r:embed="rId7"/>
                    <a:srcRect t="1" r="13299" b="2254"/>
                    <a:stretch/>
                  </pic:blipFill>
                  <pic:spPr bwMode="auto">
                    <a:xfrm>
                      <a:off x="0" y="0"/>
                      <a:ext cx="5263881" cy="3499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F5BC6E" w14:textId="77777777" w:rsidR="00FD217A" w:rsidRPr="00BD4F91" w:rsidRDefault="00FD217A" w:rsidP="00FD217A">
      <w:pPr>
        <w:rPr>
          <w:rFonts w:cs="Times New Roman"/>
          <w:sz w:val="22"/>
        </w:rPr>
      </w:pPr>
      <w:r w:rsidRPr="00BD4F91">
        <w:rPr>
          <w:rFonts w:cs="Times New Roman"/>
          <w:b/>
          <w:bCs/>
          <w:sz w:val="22"/>
        </w:rPr>
        <w:t>Figure S</w:t>
      </w:r>
      <w:r w:rsidRPr="00BD4F91">
        <w:rPr>
          <w:rFonts w:cs="Times New Roman"/>
          <w:b/>
          <w:bCs/>
          <w:sz w:val="22"/>
        </w:rPr>
        <w:fldChar w:fldCharType="begin"/>
      </w:r>
      <w:r w:rsidRPr="00BD4F91">
        <w:rPr>
          <w:rFonts w:cs="Times New Roman"/>
          <w:b/>
          <w:bCs/>
          <w:sz w:val="22"/>
        </w:rPr>
        <w:instrText xml:space="preserve"> SEQ Figure_S \* ARABIC </w:instrText>
      </w:r>
      <w:r w:rsidRPr="00BD4F91">
        <w:rPr>
          <w:rFonts w:cs="Times New Roman"/>
          <w:b/>
          <w:bCs/>
          <w:sz w:val="22"/>
        </w:rPr>
        <w:fldChar w:fldCharType="separate"/>
      </w:r>
      <w:r w:rsidRPr="00BD4F91">
        <w:rPr>
          <w:rFonts w:cs="Times New Roman"/>
          <w:b/>
          <w:bCs/>
          <w:sz w:val="22"/>
        </w:rPr>
        <w:t>2</w:t>
      </w:r>
      <w:r w:rsidRPr="00BD4F91">
        <w:rPr>
          <w:rFonts w:cs="Times New Roman"/>
          <w:b/>
          <w:bCs/>
          <w:sz w:val="22"/>
        </w:rPr>
        <w:fldChar w:fldCharType="end"/>
      </w:r>
      <w:r w:rsidRPr="00BD4F91">
        <w:rPr>
          <w:rFonts w:cs="Times New Roman"/>
          <w:b/>
          <w:bCs/>
          <w:sz w:val="22"/>
        </w:rPr>
        <w:t xml:space="preserve">. </w:t>
      </w:r>
      <w:r w:rsidRPr="00BD4F91">
        <w:rPr>
          <w:rFonts w:cs="Times New Roman"/>
          <w:sz w:val="22"/>
        </w:rPr>
        <w:t>Heat map for missing value patterns in the complete dataset.</w:t>
      </w:r>
    </w:p>
    <w:p w14:paraId="574ACAB6" w14:textId="77777777" w:rsidR="00FD217A" w:rsidRPr="00BD4F91" w:rsidRDefault="00FD217A" w:rsidP="00FD217A">
      <w:pPr>
        <w:rPr>
          <w:rFonts w:cs="Times New Roman"/>
          <w:sz w:val="22"/>
        </w:rPr>
      </w:pPr>
    </w:p>
    <w:p w14:paraId="6B4F809B" w14:textId="77777777" w:rsidR="00FD217A" w:rsidRPr="00BD4F91" w:rsidRDefault="00FD217A" w:rsidP="00FD217A">
      <w:pPr>
        <w:keepNext/>
      </w:pPr>
      <w:r w:rsidRPr="00BD4F91">
        <w:rPr>
          <w:rFonts w:cs="Times New Roman"/>
          <w:b/>
          <w:bCs/>
          <w:noProof/>
          <w:sz w:val="22"/>
        </w:rPr>
        <w:lastRenderedPageBreak/>
        <w:drawing>
          <wp:inline distT="0" distB="0" distL="0" distR="0" wp14:anchorId="7357D613" wp14:editId="0BBC7C82">
            <wp:extent cx="5274310" cy="3110230"/>
            <wp:effectExtent l="0" t="0" r="2540" b="0"/>
            <wp:docPr id="1587379424" name="图片 1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379424" name="图片 1" descr="图表, 条形图&#10;&#10;AI 生成的内容可能不正确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5A800" w14:textId="77777777" w:rsidR="00FD217A" w:rsidRPr="00BD4F91" w:rsidRDefault="00FD217A" w:rsidP="00FD217A">
      <w:pPr>
        <w:pStyle w:val="a7"/>
        <w:rPr>
          <w:rFonts w:ascii="Times New Roman" w:eastAsiaTheme="minorEastAsia" w:hAnsi="Times New Roman" w:cs="Times New Roman"/>
          <w:sz w:val="22"/>
          <w:szCs w:val="21"/>
        </w:rPr>
      </w:pPr>
      <w:r w:rsidRPr="00BD4F91">
        <w:rPr>
          <w:rFonts w:ascii="Times New Roman" w:eastAsiaTheme="minorEastAsia" w:hAnsi="Times New Roman" w:cs="Times New Roman"/>
          <w:b/>
          <w:bCs/>
          <w:sz w:val="22"/>
          <w:szCs w:val="21"/>
        </w:rPr>
        <w:t>Figure S</w:t>
      </w:r>
      <w:r w:rsidRPr="00BD4F91">
        <w:rPr>
          <w:rFonts w:ascii="Times New Roman" w:eastAsiaTheme="minorEastAsia" w:hAnsi="Times New Roman" w:cs="Times New Roman"/>
          <w:b/>
          <w:bCs/>
          <w:sz w:val="22"/>
          <w:szCs w:val="21"/>
        </w:rPr>
        <w:fldChar w:fldCharType="begin"/>
      </w:r>
      <w:r w:rsidRPr="00BD4F91">
        <w:rPr>
          <w:rFonts w:ascii="Times New Roman" w:eastAsiaTheme="minorEastAsia" w:hAnsi="Times New Roman" w:cs="Times New Roman"/>
          <w:b/>
          <w:bCs/>
          <w:sz w:val="22"/>
          <w:szCs w:val="21"/>
        </w:rPr>
        <w:instrText xml:space="preserve"> SEQ Figure_S \* ARABIC </w:instrText>
      </w:r>
      <w:r w:rsidRPr="00BD4F91">
        <w:rPr>
          <w:rFonts w:ascii="Times New Roman" w:eastAsiaTheme="minorEastAsia" w:hAnsi="Times New Roman" w:cs="Times New Roman"/>
          <w:b/>
          <w:bCs/>
          <w:sz w:val="22"/>
          <w:szCs w:val="21"/>
        </w:rPr>
        <w:fldChar w:fldCharType="separate"/>
      </w:r>
      <w:r w:rsidRPr="00BD4F91">
        <w:rPr>
          <w:rFonts w:ascii="Times New Roman" w:eastAsiaTheme="minorEastAsia" w:hAnsi="Times New Roman" w:cs="Times New Roman"/>
          <w:b/>
          <w:bCs/>
          <w:sz w:val="22"/>
          <w:szCs w:val="21"/>
        </w:rPr>
        <w:t>3</w:t>
      </w:r>
      <w:r w:rsidRPr="00BD4F91">
        <w:rPr>
          <w:rFonts w:ascii="Times New Roman" w:eastAsiaTheme="minorEastAsia" w:hAnsi="Times New Roman" w:cs="Times New Roman"/>
          <w:b/>
          <w:bCs/>
          <w:sz w:val="22"/>
          <w:szCs w:val="21"/>
        </w:rPr>
        <w:fldChar w:fldCharType="end"/>
      </w:r>
      <w:r w:rsidRPr="00BD4F91">
        <w:rPr>
          <w:rFonts w:ascii="Times New Roman" w:eastAsiaTheme="minorEastAsia" w:hAnsi="Times New Roman" w:cs="Times New Roman" w:hint="eastAsia"/>
          <w:b/>
          <w:bCs/>
          <w:sz w:val="22"/>
          <w:szCs w:val="21"/>
        </w:rPr>
        <w:t>.</w:t>
      </w:r>
      <w:r w:rsidRPr="00BD4F91">
        <w:rPr>
          <w:rFonts w:ascii="Times New Roman" w:eastAsiaTheme="minorEastAsia" w:hAnsi="Times New Roman" w:cs="Times New Roman" w:hint="eastAsia"/>
          <w:sz w:val="22"/>
          <w:szCs w:val="21"/>
        </w:rPr>
        <w:t xml:space="preserve"> </w:t>
      </w:r>
      <w:r w:rsidRPr="00BD4F91">
        <w:rPr>
          <w:rFonts w:ascii="Times New Roman" w:eastAsiaTheme="minorEastAsia" w:hAnsi="Times New Roman" w:cs="Times New Roman"/>
          <w:sz w:val="22"/>
          <w:szCs w:val="21"/>
        </w:rPr>
        <w:t>Histogram</w:t>
      </w:r>
      <w:r w:rsidRPr="00BD4F91">
        <w:rPr>
          <w:rFonts w:ascii="Times New Roman" w:eastAsiaTheme="minorEastAsia" w:hAnsi="Times New Roman" w:cs="Times New Roman" w:hint="eastAsia"/>
          <w:sz w:val="22"/>
          <w:szCs w:val="21"/>
        </w:rPr>
        <w:t xml:space="preserve"> </w:t>
      </w:r>
      <w:r w:rsidRPr="00BD4F91">
        <w:rPr>
          <w:rFonts w:ascii="Times New Roman" w:eastAsiaTheme="minorEastAsia" w:hAnsi="Times New Roman" w:cs="Times New Roman"/>
          <w:sz w:val="22"/>
          <w:szCs w:val="21"/>
        </w:rPr>
        <w:t>for missing value pattern</w:t>
      </w:r>
      <w:r w:rsidRPr="00BD4F91">
        <w:rPr>
          <w:rFonts w:ascii="Times New Roman" w:eastAsiaTheme="minorEastAsia" w:hAnsi="Times New Roman" w:cs="Times New Roman" w:hint="eastAsia"/>
          <w:sz w:val="22"/>
          <w:szCs w:val="21"/>
        </w:rPr>
        <w:t xml:space="preserve"> frequencies</w:t>
      </w:r>
      <w:r w:rsidRPr="00BD4F91">
        <w:rPr>
          <w:rFonts w:ascii="Times New Roman" w:eastAsiaTheme="minorEastAsia" w:hAnsi="Times New Roman" w:cs="Times New Roman"/>
          <w:sz w:val="22"/>
          <w:szCs w:val="21"/>
        </w:rPr>
        <w:t xml:space="preserve"> in the complete dataset.</w:t>
      </w:r>
    </w:p>
    <w:p w14:paraId="6B4A1FDC" w14:textId="77777777" w:rsidR="00D928E4" w:rsidRPr="00BD4F91" w:rsidRDefault="00D928E4" w:rsidP="00D928E4">
      <w:pPr>
        <w:keepNext/>
        <w:rPr>
          <w:rFonts w:cs="Times New Roman"/>
          <w:szCs w:val="24"/>
        </w:rPr>
      </w:pPr>
      <w:r w:rsidRPr="00BD4F91">
        <w:rPr>
          <w:rFonts w:cs="Times New Roman"/>
          <w:noProof/>
          <w:szCs w:val="24"/>
        </w:rPr>
        <w:lastRenderedPageBreak/>
        <w:drawing>
          <wp:inline distT="0" distB="0" distL="114300" distR="114300" wp14:anchorId="034814C0" wp14:editId="1EBAC013">
            <wp:extent cx="5266690" cy="5727525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72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60EB5" w14:textId="255D9DEF" w:rsidR="00963CC7" w:rsidRPr="00BD4F91" w:rsidRDefault="00963CC7" w:rsidP="00963CC7">
      <w:pPr>
        <w:spacing w:after="240" w:line="276" w:lineRule="auto"/>
        <w:rPr>
          <w:rFonts w:cs="Times New Roman"/>
          <w:sz w:val="22"/>
        </w:rPr>
      </w:pPr>
      <w:r w:rsidRPr="00BD4F91">
        <w:rPr>
          <w:rFonts w:cs="Times New Roman"/>
          <w:b/>
          <w:bCs/>
          <w:sz w:val="22"/>
        </w:rPr>
        <w:t>Figure S</w:t>
      </w:r>
      <w:r w:rsidR="00A844CC" w:rsidRPr="00BD4F91">
        <w:rPr>
          <w:rFonts w:cs="Times New Roman" w:hint="eastAsia"/>
          <w:b/>
          <w:bCs/>
          <w:sz w:val="22"/>
        </w:rPr>
        <w:t>4</w:t>
      </w:r>
      <w:r w:rsidRPr="00BD4F91">
        <w:rPr>
          <w:rFonts w:cs="Times New Roman"/>
          <w:b/>
          <w:bCs/>
          <w:sz w:val="22"/>
        </w:rPr>
        <w:t xml:space="preserve">. </w:t>
      </w:r>
      <w:r w:rsidRPr="00BD4F91">
        <w:rPr>
          <w:rFonts w:cs="Times New Roman"/>
          <w:sz w:val="22"/>
        </w:rPr>
        <w:t xml:space="preserve">The receiver operating characteristics (ROC) curves of ML models with or without feature selection based on a 40% test dataset. </w:t>
      </w:r>
    </w:p>
    <w:p w14:paraId="03D2FD9F" w14:textId="77777777" w:rsidR="009E0A37" w:rsidRPr="00BD4F91" w:rsidRDefault="009E0A37" w:rsidP="00963CC7">
      <w:pPr>
        <w:rPr>
          <w:rFonts w:cs="Times New Roman"/>
          <w:szCs w:val="24"/>
        </w:rPr>
      </w:pPr>
    </w:p>
    <w:sectPr w:rsidR="009E0A37" w:rsidRPr="00BD4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249FF" w14:textId="77777777" w:rsidR="004C0CD3" w:rsidRPr="00BD4F91" w:rsidRDefault="004C0CD3" w:rsidP="00D928E4">
      <w:r w:rsidRPr="00BD4F91">
        <w:separator/>
      </w:r>
    </w:p>
  </w:endnote>
  <w:endnote w:type="continuationSeparator" w:id="0">
    <w:p w14:paraId="73FD849E" w14:textId="77777777" w:rsidR="004C0CD3" w:rsidRPr="00BD4F91" w:rsidRDefault="004C0CD3" w:rsidP="00D928E4">
      <w:r w:rsidRPr="00BD4F9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397752" w14:textId="77777777" w:rsidR="004C0CD3" w:rsidRPr="00BD4F91" w:rsidRDefault="004C0CD3" w:rsidP="00D928E4">
      <w:r w:rsidRPr="00BD4F91">
        <w:separator/>
      </w:r>
    </w:p>
  </w:footnote>
  <w:footnote w:type="continuationSeparator" w:id="0">
    <w:p w14:paraId="3EFA3724" w14:textId="77777777" w:rsidR="004C0CD3" w:rsidRPr="00BD4F91" w:rsidRDefault="004C0CD3" w:rsidP="00D928E4">
      <w:r w:rsidRPr="00BD4F91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159F"/>
    <w:rsid w:val="00006513"/>
    <w:rsid w:val="00033D4C"/>
    <w:rsid w:val="00034E3B"/>
    <w:rsid w:val="00040EE1"/>
    <w:rsid w:val="000909B1"/>
    <w:rsid w:val="000A386E"/>
    <w:rsid w:val="000A4E8F"/>
    <w:rsid w:val="000A6457"/>
    <w:rsid w:val="00126020"/>
    <w:rsid w:val="001653CC"/>
    <w:rsid w:val="001677A5"/>
    <w:rsid w:val="00176365"/>
    <w:rsid w:val="0019758E"/>
    <w:rsid w:val="001C2414"/>
    <w:rsid w:val="001D3AC0"/>
    <w:rsid w:val="00260D3B"/>
    <w:rsid w:val="00286148"/>
    <w:rsid w:val="002961E2"/>
    <w:rsid w:val="002F5CF1"/>
    <w:rsid w:val="002F730C"/>
    <w:rsid w:val="00326D99"/>
    <w:rsid w:val="00397CFD"/>
    <w:rsid w:val="003B6E8C"/>
    <w:rsid w:val="00492EA0"/>
    <w:rsid w:val="004C0CD3"/>
    <w:rsid w:val="004C2293"/>
    <w:rsid w:val="004E15AA"/>
    <w:rsid w:val="004F0984"/>
    <w:rsid w:val="004F2AB3"/>
    <w:rsid w:val="00523AB5"/>
    <w:rsid w:val="00542523"/>
    <w:rsid w:val="00545BD5"/>
    <w:rsid w:val="005A73B8"/>
    <w:rsid w:val="0061720E"/>
    <w:rsid w:val="00647EF2"/>
    <w:rsid w:val="00692CEA"/>
    <w:rsid w:val="0072618F"/>
    <w:rsid w:val="00797960"/>
    <w:rsid w:val="007B1230"/>
    <w:rsid w:val="00857CA2"/>
    <w:rsid w:val="008A28DD"/>
    <w:rsid w:val="008A5BCD"/>
    <w:rsid w:val="00951760"/>
    <w:rsid w:val="00962C40"/>
    <w:rsid w:val="00963CC7"/>
    <w:rsid w:val="009A06AC"/>
    <w:rsid w:val="009E0A37"/>
    <w:rsid w:val="00A0350F"/>
    <w:rsid w:val="00A6446C"/>
    <w:rsid w:val="00A844CC"/>
    <w:rsid w:val="00AC5600"/>
    <w:rsid w:val="00AE59C0"/>
    <w:rsid w:val="00AE5B75"/>
    <w:rsid w:val="00AF1F88"/>
    <w:rsid w:val="00B1755C"/>
    <w:rsid w:val="00B300DB"/>
    <w:rsid w:val="00B33A1F"/>
    <w:rsid w:val="00B72BE9"/>
    <w:rsid w:val="00BC51B5"/>
    <w:rsid w:val="00BD4F91"/>
    <w:rsid w:val="00C1283F"/>
    <w:rsid w:val="00C206BE"/>
    <w:rsid w:val="00C2159F"/>
    <w:rsid w:val="00C278AA"/>
    <w:rsid w:val="00C27FA6"/>
    <w:rsid w:val="00C975CA"/>
    <w:rsid w:val="00CA5025"/>
    <w:rsid w:val="00CE2BA6"/>
    <w:rsid w:val="00CF3BC3"/>
    <w:rsid w:val="00D04A78"/>
    <w:rsid w:val="00D329C9"/>
    <w:rsid w:val="00D342AA"/>
    <w:rsid w:val="00D6414D"/>
    <w:rsid w:val="00D66A81"/>
    <w:rsid w:val="00D82C62"/>
    <w:rsid w:val="00D927BA"/>
    <w:rsid w:val="00D928E4"/>
    <w:rsid w:val="00DC23E0"/>
    <w:rsid w:val="00DC529E"/>
    <w:rsid w:val="00DD4D42"/>
    <w:rsid w:val="00E3332C"/>
    <w:rsid w:val="00E822B3"/>
    <w:rsid w:val="00E85AC1"/>
    <w:rsid w:val="00EA3B58"/>
    <w:rsid w:val="00EF35D6"/>
    <w:rsid w:val="00F0080C"/>
    <w:rsid w:val="00F663AF"/>
    <w:rsid w:val="00F91C38"/>
    <w:rsid w:val="00FB0750"/>
    <w:rsid w:val="00FC70B1"/>
    <w:rsid w:val="00FD217A"/>
    <w:rsid w:val="00FE6F48"/>
    <w:rsid w:val="00FF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215462"/>
  <w15:chartTrackingRefBased/>
  <w15:docId w15:val="{49C82F1A-FDA4-492A-8A2F-938553BE1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9C0"/>
    <w:pPr>
      <w:widowControl w:val="0"/>
      <w:jc w:val="both"/>
    </w:pPr>
    <w:rPr>
      <w:rFonts w:ascii="Times New Roman" w:hAnsi="Times New Roman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D928E4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928E4"/>
    <w:pPr>
      <w:keepNext/>
      <w:keepLines/>
      <w:spacing w:before="260" w:after="260" w:line="416" w:lineRule="auto"/>
      <w:jc w:val="center"/>
      <w:outlineLvl w:val="1"/>
    </w:pPr>
    <w:rPr>
      <w:rFonts w:eastAsiaTheme="majorEastAsia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8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8E4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D92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8E4"/>
    <w:rPr>
      <w:sz w:val="18"/>
      <w:szCs w:val="18"/>
      <w:lang w:val="en-GB"/>
    </w:rPr>
  </w:style>
  <w:style w:type="character" w:customStyle="1" w:styleId="10">
    <w:name w:val="标题 1 字符"/>
    <w:basedOn w:val="a0"/>
    <w:link w:val="1"/>
    <w:uiPriority w:val="9"/>
    <w:rsid w:val="00D928E4"/>
    <w:rPr>
      <w:rFonts w:ascii="Times New Roman" w:hAnsi="Times New Roman"/>
      <w:b/>
      <w:bCs/>
      <w:kern w:val="44"/>
      <w:sz w:val="44"/>
      <w:szCs w:val="44"/>
      <w:lang w:val="en-GB"/>
    </w:rPr>
  </w:style>
  <w:style w:type="character" w:customStyle="1" w:styleId="20">
    <w:name w:val="标题 2 字符"/>
    <w:basedOn w:val="a0"/>
    <w:link w:val="2"/>
    <w:uiPriority w:val="9"/>
    <w:rsid w:val="00D928E4"/>
    <w:rPr>
      <w:rFonts w:ascii="Times New Roman" w:eastAsiaTheme="majorEastAsia" w:hAnsi="Times New Roman" w:cstheme="majorBidi"/>
      <w:b/>
      <w:bCs/>
      <w:sz w:val="32"/>
      <w:szCs w:val="32"/>
      <w:lang w:val="en-GB"/>
    </w:rPr>
  </w:style>
  <w:style w:type="paragraph" w:styleId="a7">
    <w:name w:val="caption"/>
    <w:basedOn w:val="a"/>
    <w:next w:val="a"/>
    <w:uiPriority w:val="35"/>
    <w:unhideWhenUsed/>
    <w:qFormat/>
    <w:rsid w:val="00D928E4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C128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0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0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8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86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41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98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4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75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0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96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74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70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7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8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79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34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6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6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47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9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8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14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9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9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2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54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0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4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11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3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7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25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1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20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39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2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1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56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4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6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7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2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0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5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4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63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0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58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3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8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8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8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9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55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1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19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34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22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15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3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9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02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65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0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2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2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63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65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04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02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1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8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77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55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0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3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2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52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2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0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11</Pages>
  <Words>1297</Words>
  <Characters>7399</Characters>
  <Application>Microsoft Office Word</Application>
  <DocSecurity>0</DocSecurity>
  <Lines>61</Lines>
  <Paragraphs>17</Paragraphs>
  <ScaleCrop>false</ScaleCrop>
  <Company/>
  <LinksUpToDate>false</LinksUpToDate>
  <CharactersWithSpaces>8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隽杰 汤</dc:creator>
  <cp:keywords/>
  <dc:description/>
  <cp:lastModifiedBy>Junjie Tang</cp:lastModifiedBy>
  <cp:revision>67</cp:revision>
  <dcterms:created xsi:type="dcterms:W3CDTF">2024-02-16T04:15:00Z</dcterms:created>
  <dcterms:modified xsi:type="dcterms:W3CDTF">2025-05-12T18:31:00Z</dcterms:modified>
</cp:coreProperties>
</file>